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28ABA3" w14:textId="66EA253C" w:rsidR="00C45D08" w:rsidRDefault="00C45D08" w:rsidP="00341B77">
      <w:pPr>
        <w:widowControl w:val="0"/>
        <w:autoSpaceDE w:val="0"/>
        <w:autoSpaceDN w:val="0"/>
        <w:adjustRightInd w:val="0"/>
        <w:ind w:firstLine="720"/>
        <w:jc w:val="center"/>
        <w:rPr>
          <w:b/>
        </w:rPr>
      </w:pPr>
      <w:r w:rsidRPr="00D74D7F">
        <w:rPr>
          <w:b/>
        </w:rPr>
        <w:t>S1</w:t>
      </w:r>
      <w:r w:rsidR="00371202">
        <w:rPr>
          <w:b/>
        </w:rPr>
        <w:t xml:space="preserve"> Appendix</w:t>
      </w:r>
      <w:r w:rsidRPr="00D74D7F">
        <w:rPr>
          <w:b/>
        </w:rPr>
        <w:t>: Stimuli and Measures</w:t>
      </w:r>
    </w:p>
    <w:p w14:paraId="49727291" w14:textId="77777777" w:rsidR="00E72136" w:rsidRPr="00D74D7F" w:rsidRDefault="00E72136" w:rsidP="00341B77">
      <w:pPr>
        <w:widowControl w:val="0"/>
        <w:autoSpaceDE w:val="0"/>
        <w:autoSpaceDN w:val="0"/>
        <w:adjustRightInd w:val="0"/>
        <w:ind w:firstLine="720"/>
        <w:jc w:val="center"/>
        <w:rPr>
          <w:b/>
        </w:rPr>
      </w:pPr>
    </w:p>
    <w:p w14:paraId="424D8141" w14:textId="77777777" w:rsidR="00C45D08" w:rsidRPr="00D74D7F" w:rsidRDefault="00C45D08" w:rsidP="00341B77">
      <w:pPr>
        <w:outlineLvl w:val="0"/>
        <w:rPr>
          <w:b/>
        </w:rPr>
      </w:pPr>
      <w:r w:rsidRPr="00D74D7F">
        <w:rPr>
          <w:b/>
        </w:rPr>
        <w:t>Study 1</w:t>
      </w:r>
    </w:p>
    <w:p w14:paraId="326469D0" w14:textId="77777777" w:rsidR="00C45D08" w:rsidRPr="00D74D7F" w:rsidRDefault="00C45D08" w:rsidP="00341B77">
      <w:pPr>
        <w:outlineLvl w:val="0"/>
        <w:rPr>
          <w:b/>
        </w:rPr>
      </w:pPr>
    </w:p>
    <w:p w14:paraId="290E5DAE" w14:textId="21D1D096" w:rsidR="002E0230" w:rsidRPr="00D74D7F" w:rsidRDefault="00B343FC" w:rsidP="00341B77">
      <w:pPr>
        <w:outlineLvl w:val="0"/>
      </w:pPr>
      <w:r w:rsidRPr="00D74D7F">
        <w:t>All participants saw the following v</w:t>
      </w:r>
      <w:r w:rsidR="002E0230" w:rsidRPr="00D74D7F">
        <w:t>ignette:</w:t>
      </w:r>
    </w:p>
    <w:p w14:paraId="513C2A2D" w14:textId="77777777" w:rsidR="00C45D08" w:rsidRPr="00D74D7F" w:rsidRDefault="00C45D08" w:rsidP="00341B77">
      <w:pPr>
        <w:ind w:left="720"/>
      </w:pPr>
      <w:r w:rsidRPr="00D74D7F">
        <w:t>“</w:t>
      </w:r>
      <w:r w:rsidRPr="00D74D7F">
        <w:rPr>
          <w:i/>
        </w:rPr>
        <w:t>You and a friend are standing in front of two buckets full of liquid. One bucket is full of very hot water, and one is full of a stranger’s urine. The urine is completely sterile, and the hot water is hot enough to be very painful but will not burn you. You each must dunk your hand in one bucket for 3 seconds, but you get to choose who gets which bucket.</w:t>
      </w:r>
      <w:r w:rsidRPr="00D74D7F">
        <w:t xml:space="preserve">” </w:t>
      </w:r>
    </w:p>
    <w:p w14:paraId="2CB30176" w14:textId="77777777" w:rsidR="00B343FC" w:rsidRPr="00D74D7F" w:rsidRDefault="00B343FC" w:rsidP="00341B77"/>
    <w:p w14:paraId="6A4BE4CE" w14:textId="57719C8B" w:rsidR="00B343FC" w:rsidRPr="00D74D7F" w:rsidRDefault="00B343FC" w:rsidP="00341B77">
      <w:r w:rsidRPr="00D74D7F">
        <w:t>Participants delivered judgments about one of four possible actions:</w:t>
      </w:r>
    </w:p>
    <w:p w14:paraId="093BD546" w14:textId="5C8D27C2" w:rsidR="00B343FC" w:rsidRPr="00D74D7F" w:rsidRDefault="00B343FC" w:rsidP="00341B77">
      <w:r w:rsidRPr="00D74D7F">
        <w:tab/>
        <w:t>“Imagine that you choose to submerge your…”</w:t>
      </w:r>
    </w:p>
    <w:p w14:paraId="67BE6494" w14:textId="397E7165" w:rsidR="00B343FC" w:rsidRPr="00D74D7F" w:rsidRDefault="00B343FC" w:rsidP="00341B77">
      <w:pPr>
        <w:pStyle w:val="ListParagraph"/>
        <w:numPr>
          <w:ilvl w:val="0"/>
          <w:numId w:val="6"/>
        </w:numPr>
        <w:rPr>
          <w:rFonts w:ascii="Times New Roman" w:hAnsi="Times New Roman" w:cs="Times New Roman"/>
        </w:rPr>
      </w:pPr>
      <w:r w:rsidRPr="00D74D7F">
        <w:rPr>
          <w:rFonts w:ascii="Times New Roman" w:hAnsi="Times New Roman" w:cs="Times New Roman"/>
        </w:rPr>
        <w:t>…own hand in the urine.</w:t>
      </w:r>
    </w:p>
    <w:p w14:paraId="2609BBC3" w14:textId="67172735" w:rsidR="00B343FC" w:rsidRPr="00D74D7F" w:rsidRDefault="00B343FC" w:rsidP="00341B77">
      <w:pPr>
        <w:pStyle w:val="ListParagraph"/>
        <w:numPr>
          <w:ilvl w:val="0"/>
          <w:numId w:val="6"/>
        </w:numPr>
        <w:rPr>
          <w:rFonts w:ascii="Times New Roman" w:hAnsi="Times New Roman" w:cs="Times New Roman"/>
        </w:rPr>
      </w:pPr>
      <w:r w:rsidRPr="00D74D7F">
        <w:rPr>
          <w:rFonts w:ascii="Times New Roman" w:hAnsi="Times New Roman" w:cs="Times New Roman"/>
        </w:rPr>
        <w:t>…friend’s hand in the urine.</w:t>
      </w:r>
    </w:p>
    <w:p w14:paraId="3687BFB6" w14:textId="2CEC0389" w:rsidR="00B343FC" w:rsidRPr="00D74D7F" w:rsidRDefault="00B343FC" w:rsidP="00341B77">
      <w:pPr>
        <w:pStyle w:val="ListParagraph"/>
        <w:numPr>
          <w:ilvl w:val="0"/>
          <w:numId w:val="6"/>
        </w:numPr>
        <w:rPr>
          <w:rFonts w:ascii="Times New Roman" w:hAnsi="Times New Roman" w:cs="Times New Roman"/>
        </w:rPr>
      </w:pPr>
      <w:r w:rsidRPr="00D74D7F">
        <w:rPr>
          <w:rFonts w:ascii="Times New Roman" w:hAnsi="Times New Roman" w:cs="Times New Roman"/>
        </w:rPr>
        <w:t>…hand in the water.</w:t>
      </w:r>
    </w:p>
    <w:p w14:paraId="73DA867F" w14:textId="2797F3BB" w:rsidR="00B343FC" w:rsidRPr="00D74D7F" w:rsidRDefault="00B343FC" w:rsidP="00341B77">
      <w:pPr>
        <w:pStyle w:val="ListParagraph"/>
        <w:numPr>
          <w:ilvl w:val="0"/>
          <w:numId w:val="6"/>
        </w:numPr>
        <w:rPr>
          <w:rFonts w:ascii="Times New Roman" w:hAnsi="Times New Roman" w:cs="Times New Roman"/>
        </w:rPr>
      </w:pPr>
      <w:r w:rsidRPr="00D74D7F">
        <w:rPr>
          <w:rFonts w:ascii="Times New Roman" w:hAnsi="Times New Roman" w:cs="Times New Roman"/>
        </w:rPr>
        <w:t>…friend’s hand in the water.</w:t>
      </w:r>
    </w:p>
    <w:p w14:paraId="72A3B720" w14:textId="77777777" w:rsidR="00B343FC" w:rsidRPr="00D74D7F" w:rsidRDefault="00B343FC" w:rsidP="00341B77"/>
    <w:p w14:paraId="71E673AA" w14:textId="06173EA8" w:rsidR="002E0230" w:rsidRPr="00D74D7F" w:rsidRDefault="00B343FC" w:rsidP="00341B77">
      <w:r w:rsidRPr="00D74D7F">
        <w:t xml:space="preserve">Each participant delivered one of three judgments of the action they saw using a 7-point scale </w:t>
      </w:r>
      <w:r w:rsidR="000D57F9">
        <w:t>from “Not at All” to “Extremely”</w:t>
      </w:r>
      <w:r w:rsidRPr="00D74D7F">
        <w:t>:</w:t>
      </w:r>
    </w:p>
    <w:p w14:paraId="24ACC986" w14:textId="1862924E" w:rsidR="00B343FC" w:rsidRPr="00D74D7F" w:rsidRDefault="00B343FC" w:rsidP="00341B77">
      <w:pPr>
        <w:pStyle w:val="ListParagraph"/>
        <w:numPr>
          <w:ilvl w:val="0"/>
          <w:numId w:val="5"/>
        </w:numPr>
        <w:rPr>
          <w:rFonts w:ascii="Times New Roman" w:hAnsi="Times New Roman" w:cs="Times New Roman"/>
        </w:rPr>
      </w:pPr>
      <w:r w:rsidRPr="00D74D7F">
        <w:rPr>
          <w:rFonts w:ascii="Times New Roman" w:hAnsi="Times New Roman" w:cs="Times New Roman"/>
        </w:rPr>
        <w:t>How harmful is this?</w:t>
      </w:r>
    </w:p>
    <w:p w14:paraId="65CD848A" w14:textId="6A6CFBCB" w:rsidR="00B343FC" w:rsidRPr="00D74D7F" w:rsidRDefault="00B343FC" w:rsidP="00341B77">
      <w:pPr>
        <w:pStyle w:val="ListParagraph"/>
        <w:numPr>
          <w:ilvl w:val="0"/>
          <w:numId w:val="5"/>
        </w:numPr>
        <w:rPr>
          <w:rFonts w:ascii="Times New Roman" w:hAnsi="Times New Roman" w:cs="Times New Roman"/>
        </w:rPr>
      </w:pPr>
      <w:r w:rsidRPr="00D74D7F">
        <w:rPr>
          <w:rFonts w:ascii="Times New Roman" w:hAnsi="Times New Roman" w:cs="Times New Roman"/>
        </w:rPr>
        <w:t>How gross is this?</w:t>
      </w:r>
    </w:p>
    <w:p w14:paraId="18936A98" w14:textId="72048BE3" w:rsidR="00B343FC" w:rsidRPr="00D74D7F" w:rsidRDefault="00B343FC" w:rsidP="00341B77">
      <w:pPr>
        <w:pStyle w:val="ListParagraph"/>
        <w:numPr>
          <w:ilvl w:val="0"/>
          <w:numId w:val="5"/>
        </w:numPr>
        <w:rPr>
          <w:rFonts w:ascii="Times New Roman" w:hAnsi="Times New Roman" w:cs="Times New Roman"/>
        </w:rPr>
      </w:pPr>
      <w:r w:rsidRPr="00D74D7F">
        <w:rPr>
          <w:rFonts w:ascii="Times New Roman" w:hAnsi="Times New Roman" w:cs="Times New Roman"/>
        </w:rPr>
        <w:t>How morally wrong is this?</w:t>
      </w:r>
    </w:p>
    <w:p w14:paraId="6465A512" w14:textId="77777777" w:rsidR="00C45D08" w:rsidRDefault="00C45D08" w:rsidP="00341B77">
      <w:pPr>
        <w:outlineLvl w:val="0"/>
        <w:rPr>
          <w:b/>
        </w:rPr>
      </w:pPr>
    </w:p>
    <w:p w14:paraId="778FA5EA" w14:textId="77777777" w:rsidR="003F10A3" w:rsidRDefault="003F10A3" w:rsidP="00341B77">
      <w:pPr>
        <w:outlineLvl w:val="0"/>
        <w:rPr>
          <w:b/>
        </w:rPr>
      </w:pPr>
    </w:p>
    <w:p w14:paraId="5CDCEBBB" w14:textId="77777777" w:rsidR="003F10A3" w:rsidRPr="00D74D7F" w:rsidRDefault="003F10A3" w:rsidP="00341B77">
      <w:pPr>
        <w:outlineLvl w:val="0"/>
        <w:rPr>
          <w:b/>
        </w:rPr>
      </w:pPr>
    </w:p>
    <w:p w14:paraId="2A7A9701" w14:textId="77777777" w:rsidR="00C45D08" w:rsidRPr="00D74D7F" w:rsidRDefault="00C45D08" w:rsidP="00341B77">
      <w:pPr>
        <w:outlineLvl w:val="0"/>
        <w:rPr>
          <w:b/>
        </w:rPr>
      </w:pPr>
      <w:r w:rsidRPr="00D74D7F">
        <w:rPr>
          <w:b/>
        </w:rPr>
        <w:t>Study 2</w:t>
      </w:r>
    </w:p>
    <w:p w14:paraId="3BFFD7AE" w14:textId="77777777" w:rsidR="00C45D08" w:rsidRPr="00D74D7F" w:rsidRDefault="00C45D08" w:rsidP="00341B77">
      <w:pPr>
        <w:outlineLvl w:val="0"/>
        <w:rPr>
          <w:b/>
        </w:rPr>
      </w:pPr>
    </w:p>
    <w:p w14:paraId="421AD52C" w14:textId="74105590" w:rsidR="00B343FC" w:rsidRPr="00D74D7F" w:rsidRDefault="00B343FC" w:rsidP="00341B77">
      <w:pPr>
        <w:outlineLvl w:val="0"/>
      </w:pPr>
      <w:r w:rsidRPr="00D74D7F">
        <w:t xml:space="preserve">Participants </w:t>
      </w:r>
      <w:r w:rsidR="00ED0178">
        <w:t>were randomly assigned to one of two independent conditions: 1) rendering themselves a victim of all violations, or 2) rendering another person a victim of all violations. T</w:t>
      </w:r>
      <w:r w:rsidRPr="00D74D7F">
        <w:t xml:space="preserve">he </w:t>
      </w:r>
      <w:r w:rsidR="00ED0178">
        <w:t>instructions were as follows:</w:t>
      </w:r>
    </w:p>
    <w:p w14:paraId="1A70DD04" w14:textId="77777777" w:rsidR="00B343FC" w:rsidRPr="00D74D7F" w:rsidRDefault="00B343FC" w:rsidP="00341B77">
      <w:pPr>
        <w:outlineLvl w:val="0"/>
      </w:pPr>
    </w:p>
    <w:p w14:paraId="610211A4" w14:textId="77777777" w:rsidR="00C45D08" w:rsidRPr="00D74D7F" w:rsidRDefault="00C45D08" w:rsidP="00341B77">
      <w:pPr>
        <w:pStyle w:val="NormalWeb"/>
        <w:shd w:val="clear" w:color="auto" w:fill="FFFFFF"/>
        <w:spacing w:beforeLines="0" w:afterLines="0" w:after="0"/>
        <w:ind w:left="720"/>
        <w:rPr>
          <w:rFonts w:ascii="Times New Roman" w:hAnsi="Times New Roman"/>
          <w:bCs/>
          <w:color w:val="000000"/>
          <w:sz w:val="24"/>
          <w:szCs w:val="24"/>
        </w:rPr>
      </w:pPr>
      <w:r w:rsidRPr="00D74D7F">
        <w:rPr>
          <w:rFonts w:ascii="Times New Roman" w:hAnsi="Times New Roman"/>
          <w:bCs/>
          <w:color w:val="000000"/>
          <w:sz w:val="24"/>
          <w:szCs w:val="24"/>
        </w:rPr>
        <w:t xml:space="preserve">For the following list of things, imagine each of them happening to </w:t>
      </w:r>
      <w:r w:rsidRPr="00D74D7F">
        <w:rPr>
          <w:rFonts w:ascii="Times New Roman" w:hAnsi="Times New Roman"/>
          <w:b/>
          <w:bCs/>
          <w:color w:val="000000"/>
          <w:sz w:val="24"/>
          <w:szCs w:val="24"/>
        </w:rPr>
        <w:t>(you / your friend)</w:t>
      </w:r>
      <w:r w:rsidRPr="00D74D7F">
        <w:rPr>
          <w:rFonts w:ascii="Times New Roman" w:hAnsi="Times New Roman"/>
          <w:bCs/>
          <w:color w:val="000000"/>
          <w:sz w:val="24"/>
          <w:szCs w:val="24"/>
        </w:rPr>
        <w:t xml:space="preserve">. Imagine that you must choose what will happen to </w:t>
      </w:r>
      <w:r w:rsidRPr="00D74D7F">
        <w:rPr>
          <w:rFonts w:ascii="Times New Roman" w:hAnsi="Times New Roman"/>
          <w:b/>
          <w:bCs/>
          <w:color w:val="000000"/>
          <w:sz w:val="24"/>
          <w:szCs w:val="24"/>
        </w:rPr>
        <w:t>(you / them)</w:t>
      </w:r>
      <w:r w:rsidRPr="00D74D7F">
        <w:rPr>
          <w:rFonts w:ascii="Times New Roman" w:hAnsi="Times New Roman"/>
          <w:bCs/>
          <w:color w:val="000000"/>
          <w:sz w:val="24"/>
          <w:szCs w:val="24"/>
        </w:rPr>
        <w:t xml:space="preserve"> among these items.</w:t>
      </w:r>
    </w:p>
    <w:p w14:paraId="276B9BD8" w14:textId="77777777" w:rsidR="00C45D08" w:rsidRPr="00D74D7F" w:rsidRDefault="00C45D08" w:rsidP="00341B77">
      <w:pPr>
        <w:pStyle w:val="NormalWeb"/>
        <w:shd w:val="clear" w:color="auto" w:fill="FFFFFF"/>
        <w:spacing w:beforeLines="0" w:afterLines="0" w:after="0"/>
        <w:rPr>
          <w:rFonts w:ascii="Times New Roman" w:hAnsi="Times New Roman"/>
          <w:bCs/>
          <w:color w:val="000000"/>
          <w:sz w:val="24"/>
          <w:szCs w:val="24"/>
        </w:rPr>
      </w:pPr>
    </w:p>
    <w:p w14:paraId="0D67433F" w14:textId="77777777" w:rsidR="00A412C8" w:rsidRDefault="00624B85" w:rsidP="00341B77">
      <w:pPr>
        <w:pStyle w:val="NormalWeb"/>
        <w:shd w:val="clear" w:color="auto" w:fill="FFFFFF"/>
        <w:spacing w:beforeLines="0" w:afterLines="0" w:after="0"/>
        <w:rPr>
          <w:rFonts w:ascii="Times New Roman" w:hAnsi="Times New Roman"/>
          <w:bCs/>
          <w:color w:val="000000"/>
          <w:sz w:val="24"/>
          <w:szCs w:val="24"/>
        </w:rPr>
      </w:pPr>
      <w:r>
        <w:rPr>
          <w:rFonts w:ascii="Times New Roman" w:hAnsi="Times New Roman"/>
          <w:bCs/>
          <w:color w:val="000000"/>
          <w:sz w:val="24"/>
          <w:szCs w:val="24"/>
        </w:rPr>
        <w:t xml:space="preserve">Ranking Task: </w:t>
      </w:r>
    </w:p>
    <w:p w14:paraId="6489BE20" w14:textId="4D8B77D7" w:rsidR="00A61F69" w:rsidRPr="00D74D7F" w:rsidRDefault="00A841E0" w:rsidP="00341B77">
      <w:pPr>
        <w:pStyle w:val="NormalWeb"/>
        <w:shd w:val="clear" w:color="auto" w:fill="FFFFFF"/>
        <w:spacing w:beforeLines="0" w:afterLines="0" w:after="0"/>
        <w:ind w:firstLine="720"/>
        <w:rPr>
          <w:rFonts w:ascii="Times New Roman" w:hAnsi="Times New Roman"/>
          <w:bCs/>
          <w:color w:val="000000"/>
          <w:sz w:val="24"/>
          <w:szCs w:val="24"/>
        </w:rPr>
      </w:pPr>
      <w:r>
        <w:rPr>
          <w:rFonts w:ascii="Times New Roman" w:hAnsi="Times New Roman"/>
          <w:bCs/>
          <w:color w:val="000000"/>
          <w:sz w:val="24"/>
          <w:szCs w:val="24"/>
        </w:rPr>
        <w:t>A</w:t>
      </w:r>
      <w:r w:rsidR="00A61F69" w:rsidRPr="00D74D7F">
        <w:rPr>
          <w:rFonts w:ascii="Times New Roman" w:hAnsi="Times New Roman"/>
          <w:bCs/>
          <w:color w:val="000000"/>
          <w:sz w:val="24"/>
          <w:szCs w:val="24"/>
        </w:rPr>
        <w:t xml:space="preserve">ll participants were </w:t>
      </w:r>
      <w:r w:rsidR="00624B85">
        <w:rPr>
          <w:rFonts w:ascii="Times New Roman" w:hAnsi="Times New Roman"/>
          <w:bCs/>
          <w:color w:val="000000"/>
          <w:sz w:val="24"/>
          <w:szCs w:val="24"/>
        </w:rPr>
        <w:t>first instructed to</w:t>
      </w:r>
      <w:r>
        <w:rPr>
          <w:rFonts w:ascii="Times New Roman" w:hAnsi="Times New Roman"/>
          <w:bCs/>
          <w:color w:val="000000"/>
          <w:sz w:val="24"/>
          <w:szCs w:val="24"/>
        </w:rPr>
        <w:t xml:space="preserve"> rank each item (1-20) from:</w:t>
      </w:r>
    </w:p>
    <w:p w14:paraId="3660A5CF" w14:textId="77777777" w:rsidR="00C45D08" w:rsidRPr="00D74D7F" w:rsidRDefault="00C45D08" w:rsidP="00341B77">
      <w:pPr>
        <w:pStyle w:val="NormalWeb"/>
        <w:shd w:val="clear" w:color="auto" w:fill="FFFFFF"/>
        <w:spacing w:beforeLines="0" w:afterLines="0" w:after="0"/>
        <w:ind w:left="720" w:firstLine="720"/>
        <w:rPr>
          <w:rFonts w:ascii="Times New Roman" w:hAnsi="Times New Roman"/>
          <w:bCs/>
          <w:color w:val="000000"/>
          <w:sz w:val="24"/>
          <w:szCs w:val="24"/>
        </w:rPr>
      </w:pPr>
      <w:r w:rsidRPr="00D74D7F">
        <w:rPr>
          <w:rFonts w:ascii="Times New Roman" w:hAnsi="Times New Roman"/>
          <w:bCs/>
          <w:color w:val="000000"/>
          <w:sz w:val="24"/>
          <w:szCs w:val="24"/>
        </w:rPr>
        <w:t xml:space="preserve">1) The LEAST morally wrong thing to do to </w:t>
      </w:r>
      <w:r w:rsidRPr="00A841E0">
        <w:rPr>
          <w:rFonts w:ascii="Times New Roman" w:hAnsi="Times New Roman"/>
          <w:b/>
          <w:bCs/>
          <w:color w:val="000000"/>
          <w:sz w:val="24"/>
          <w:szCs w:val="24"/>
        </w:rPr>
        <w:t>(yourself / your friend)</w:t>
      </w:r>
      <w:r w:rsidRPr="00D74D7F">
        <w:rPr>
          <w:rFonts w:ascii="Times New Roman" w:hAnsi="Times New Roman"/>
          <w:bCs/>
          <w:color w:val="000000"/>
          <w:sz w:val="24"/>
          <w:szCs w:val="24"/>
        </w:rPr>
        <w:t>, to </w:t>
      </w:r>
    </w:p>
    <w:p w14:paraId="34C5CB8B" w14:textId="77777777" w:rsidR="00C45D08" w:rsidRPr="00D74D7F" w:rsidRDefault="00C45D08" w:rsidP="00341B77">
      <w:pPr>
        <w:pStyle w:val="NormalWeb"/>
        <w:shd w:val="clear" w:color="auto" w:fill="FFFFFF"/>
        <w:spacing w:beforeLines="0" w:afterLines="0" w:after="0"/>
        <w:ind w:left="720" w:firstLine="720"/>
        <w:rPr>
          <w:rFonts w:ascii="Times New Roman" w:hAnsi="Times New Roman"/>
          <w:bCs/>
          <w:color w:val="000000"/>
          <w:sz w:val="24"/>
          <w:szCs w:val="24"/>
        </w:rPr>
      </w:pPr>
      <w:r w:rsidRPr="00D74D7F">
        <w:rPr>
          <w:rFonts w:ascii="Times New Roman" w:hAnsi="Times New Roman"/>
          <w:bCs/>
          <w:color w:val="000000"/>
          <w:sz w:val="24"/>
          <w:szCs w:val="24"/>
        </w:rPr>
        <w:t xml:space="preserve">20) The MOST morally wrong thing to do to </w:t>
      </w:r>
      <w:r w:rsidRPr="00A841E0">
        <w:rPr>
          <w:rFonts w:ascii="Times New Roman" w:hAnsi="Times New Roman"/>
          <w:b/>
          <w:bCs/>
          <w:color w:val="000000"/>
          <w:sz w:val="24"/>
          <w:szCs w:val="24"/>
        </w:rPr>
        <w:t>(yourself / your friend)</w:t>
      </w:r>
      <w:r w:rsidRPr="00D74D7F">
        <w:rPr>
          <w:rFonts w:ascii="Times New Roman" w:hAnsi="Times New Roman"/>
          <w:bCs/>
          <w:color w:val="000000"/>
          <w:sz w:val="24"/>
          <w:szCs w:val="24"/>
        </w:rPr>
        <w:t>.</w:t>
      </w:r>
    </w:p>
    <w:p w14:paraId="231E6911" w14:textId="77777777" w:rsidR="00C45D08" w:rsidRPr="00D74D7F" w:rsidRDefault="00C45D08" w:rsidP="00341B77">
      <w:pPr>
        <w:pStyle w:val="NormalWeb"/>
        <w:shd w:val="clear" w:color="auto" w:fill="FFFFFF"/>
        <w:spacing w:beforeLines="0" w:afterLines="0" w:after="0"/>
        <w:ind w:left="720" w:firstLine="720"/>
        <w:rPr>
          <w:rFonts w:ascii="Times New Roman" w:hAnsi="Times New Roman"/>
          <w:bCs/>
          <w:color w:val="000000"/>
          <w:sz w:val="24"/>
          <w:szCs w:val="24"/>
        </w:rPr>
      </w:pPr>
    </w:p>
    <w:p w14:paraId="7A815688" w14:textId="77777777" w:rsidR="00A412C8" w:rsidRDefault="00A841E0" w:rsidP="00341B77">
      <w:pPr>
        <w:ind w:left="1440" w:hanging="1440"/>
        <w:rPr>
          <w:bCs/>
          <w:color w:val="000000"/>
        </w:rPr>
      </w:pPr>
      <w:r>
        <w:rPr>
          <w:bCs/>
          <w:color w:val="000000"/>
        </w:rPr>
        <w:t xml:space="preserve">Rating Task: </w:t>
      </w:r>
    </w:p>
    <w:p w14:paraId="32B2BEEE" w14:textId="604633F0" w:rsidR="00A61F69" w:rsidRPr="00D74D7F" w:rsidRDefault="00A412C8" w:rsidP="00341B77">
      <w:pPr>
        <w:ind w:left="720"/>
        <w:rPr>
          <w:bCs/>
          <w:color w:val="000000"/>
        </w:rPr>
      </w:pPr>
      <w:r>
        <w:rPr>
          <w:bCs/>
          <w:color w:val="000000"/>
        </w:rPr>
        <w:t>A</w:t>
      </w:r>
      <w:r w:rsidR="00A61F69" w:rsidRPr="00D74D7F">
        <w:rPr>
          <w:bCs/>
          <w:color w:val="000000"/>
        </w:rPr>
        <w:t xml:space="preserve">ll participants </w:t>
      </w:r>
      <w:r>
        <w:rPr>
          <w:bCs/>
          <w:color w:val="000000"/>
        </w:rPr>
        <w:t>then delivered three judgments of all 20 violations:</w:t>
      </w:r>
      <w:r w:rsidRPr="00A412C8">
        <w:t xml:space="preserve"> </w:t>
      </w:r>
      <w:r>
        <w:t xml:space="preserve">(1) how harmful, (2) </w:t>
      </w:r>
      <w:r w:rsidRPr="00D74D7F">
        <w:t xml:space="preserve">how gross, and (3) how morally wrong it would be to choose each item for themselves or their friend. Each kind of judgment was presented in a separate block, with presentation order of the three blocks counterbalanced across participants. Participants used a 100-point sliding scale from “Not </w:t>
      </w:r>
      <w:proofErr w:type="gramStart"/>
      <w:r w:rsidRPr="00D74D7F">
        <w:t>At</w:t>
      </w:r>
      <w:proofErr w:type="gramEnd"/>
      <w:r w:rsidRPr="00D74D7F">
        <w:t xml:space="preserve"> All” to “Extremely” for all three sets of judgments.</w:t>
      </w:r>
      <w:r>
        <w:t xml:space="preserve"> Instructions were as follows:</w:t>
      </w:r>
    </w:p>
    <w:p w14:paraId="16F1EC13" w14:textId="77777777" w:rsidR="00A61F69" w:rsidRDefault="00A61F69" w:rsidP="00341B77">
      <w:pPr>
        <w:ind w:left="1440"/>
        <w:rPr>
          <w:bCs/>
          <w:color w:val="000000"/>
        </w:rPr>
      </w:pPr>
      <w:r w:rsidRPr="00D74D7F">
        <w:rPr>
          <w:bCs/>
          <w:color w:val="000000"/>
        </w:rPr>
        <w:lastRenderedPageBreak/>
        <w:t xml:space="preserve">Again, imagine that you must choose what will happen to (you/your friend) among these items. </w:t>
      </w:r>
    </w:p>
    <w:p w14:paraId="4EA36CDA" w14:textId="77777777" w:rsidR="00341B77" w:rsidRPr="00D74D7F" w:rsidRDefault="00341B77" w:rsidP="00341B77">
      <w:pPr>
        <w:ind w:left="1440"/>
        <w:rPr>
          <w:bCs/>
          <w:color w:val="000000"/>
        </w:rPr>
      </w:pPr>
    </w:p>
    <w:p w14:paraId="2C901853" w14:textId="47BF32B4" w:rsidR="00A61F69" w:rsidRPr="00D74D7F" w:rsidRDefault="00A61F69" w:rsidP="00341B77">
      <w:pPr>
        <w:ind w:left="1440"/>
        <w:rPr>
          <w:bCs/>
          <w:color w:val="000000"/>
        </w:rPr>
      </w:pPr>
      <w:r w:rsidRPr="00D74D7F">
        <w:rPr>
          <w:bCs/>
          <w:color w:val="000000"/>
        </w:rPr>
        <w:t>Rate how morally wrong it would be for you to choose each item for (yourself / your friend) from 0 (Not at All Wrong), to 100 (Extremely Wrong).</w:t>
      </w:r>
    </w:p>
    <w:p w14:paraId="00689544" w14:textId="77777777" w:rsidR="00A61F69" w:rsidRPr="00D74D7F" w:rsidRDefault="00A61F69" w:rsidP="00341B77">
      <w:pPr>
        <w:rPr>
          <w:bCs/>
          <w:color w:val="000000"/>
        </w:rPr>
      </w:pPr>
    </w:p>
    <w:p w14:paraId="08CB24E0" w14:textId="2C0D1BF0" w:rsidR="00A61F69" w:rsidRPr="00D74D7F" w:rsidRDefault="00A61F69" w:rsidP="00341B77">
      <w:pPr>
        <w:ind w:left="1440"/>
        <w:rPr>
          <w:bCs/>
          <w:color w:val="000000"/>
        </w:rPr>
      </w:pPr>
      <w:r w:rsidRPr="00D74D7F">
        <w:rPr>
          <w:bCs/>
          <w:color w:val="000000"/>
        </w:rPr>
        <w:t>Rate how harmful it would be for you to choose each item for (yourself / your friend) from 0 (Not at All Harmful), to 100 (Extremely Harmful).</w:t>
      </w:r>
    </w:p>
    <w:p w14:paraId="4732F418" w14:textId="77777777" w:rsidR="00A61F69" w:rsidRPr="00D74D7F" w:rsidRDefault="00A61F69" w:rsidP="00341B77">
      <w:pPr>
        <w:rPr>
          <w:bCs/>
          <w:color w:val="000000"/>
        </w:rPr>
      </w:pPr>
    </w:p>
    <w:p w14:paraId="2260A622" w14:textId="1E297658" w:rsidR="00A61F69" w:rsidRPr="00D74D7F" w:rsidRDefault="00A61F69" w:rsidP="00341B77">
      <w:pPr>
        <w:ind w:left="1440"/>
        <w:rPr>
          <w:bCs/>
          <w:color w:val="000000"/>
        </w:rPr>
      </w:pPr>
      <w:r w:rsidRPr="00D74D7F">
        <w:rPr>
          <w:bCs/>
          <w:color w:val="000000"/>
        </w:rPr>
        <w:t>Rate how gross it would be for you to choose each item for (yourself / your friend) from 0 (Not at All Gross), to 100 (Extremely Gross).</w:t>
      </w:r>
    </w:p>
    <w:p w14:paraId="60B17549" w14:textId="00435C4D" w:rsidR="00C45D08" w:rsidRDefault="00C45D08" w:rsidP="00341B77"/>
    <w:p w14:paraId="224C4A2A" w14:textId="77777777" w:rsidR="003F10A3" w:rsidRPr="00D74D7F" w:rsidRDefault="003F10A3" w:rsidP="00341B77"/>
    <w:p w14:paraId="12ED4FA2" w14:textId="77777777" w:rsidR="00C45D08" w:rsidRPr="00D74D7F" w:rsidRDefault="00C45D08" w:rsidP="00341B77">
      <w:pPr>
        <w:pStyle w:val="NormalWeb"/>
        <w:shd w:val="clear" w:color="auto" w:fill="FFFFFF"/>
        <w:spacing w:beforeLines="0" w:afterLines="0" w:after="0"/>
        <w:rPr>
          <w:rFonts w:ascii="Times New Roman" w:hAnsi="Times New Roman"/>
          <w:bCs/>
          <w:color w:val="000000"/>
          <w:sz w:val="24"/>
          <w:szCs w:val="24"/>
        </w:rPr>
      </w:pPr>
      <w:r w:rsidRPr="00D74D7F">
        <w:rPr>
          <w:rFonts w:ascii="Times New Roman" w:hAnsi="Times New Roman"/>
          <w:bCs/>
          <w:color w:val="000000"/>
          <w:sz w:val="24"/>
          <w:szCs w:val="24"/>
        </w:rPr>
        <w:t>Harm Items:</w:t>
      </w:r>
    </w:p>
    <w:p w14:paraId="3514B2B9" w14:textId="77777777" w:rsidR="00C45D08" w:rsidRPr="00D74D7F" w:rsidRDefault="00C45D08" w:rsidP="00341B77">
      <w:pPr>
        <w:ind w:firstLine="720"/>
      </w:pPr>
      <w:r w:rsidRPr="00D74D7F">
        <w:t>(Your / Their) cheek is pinched.</w:t>
      </w:r>
    </w:p>
    <w:p w14:paraId="761937DF" w14:textId="77777777" w:rsidR="00C45D08" w:rsidRPr="00D74D7F" w:rsidRDefault="00C45D08" w:rsidP="00341B77">
      <w:pPr>
        <w:ind w:firstLine="720"/>
      </w:pPr>
      <w:r w:rsidRPr="00D74D7F">
        <w:t>(You / They) get knocked down on concrete.</w:t>
      </w:r>
    </w:p>
    <w:p w14:paraId="40816FF4" w14:textId="77777777" w:rsidR="00C45D08" w:rsidRPr="00D74D7F" w:rsidRDefault="00C45D08" w:rsidP="00341B77">
      <w:pPr>
        <w:ind w:firstLine="720"/>
      </w:pPr>
      <w:r w:rsidRPr="00D74D7F">
        <w:t>(Your / Their) hand is pricked with a needle.</w:t>
      </w:r>
    </w:p>
    <w:p w14:paraId="40B0CCEA" w14:textId="77777777" w:rsidR="00C45D08" w:rsidRPr="00D74D7F" w:rsidRDefault="00C45D08" w:rsidP="00341B77">
      <w:pPr>
        <w:ind w:firstLine="720"/>
      </w:pPr>
      <w:r w:rsidRPr="00D74D7F">
        <w:t>(You / They) receive a painful electric shock.</w:t>
      </w:r>
    </w:p>
    <w:p w14:paraId="59B20EB7" w14:textId="77777777" w:rsidR="00C45D08" w:rsidRPr="00D74D7F" w:rsidRDefault="00C45D08" w:rsidP="00341B77">
      <w:pPr>
        <w:ind w:firstLine="720"/>
      </w:pPr>
      <w:r w:rsidRPr="00D74D7F">
        <w:t>(Your / Their) arm is cut with a small knife.</w:t>
      </w:r>
    </w:p>
    <w:p w14:paraId="1EEB56ED" w14:textId="77777777" w:rsidR="00C45D08" w:rsidRPr="00D74D7F" w:rsidRDefault="00C45D08" w:rsidP="00341B77">
      <w:pPr>
        <w:ind w:firstLine="720"/>
      </w:pPr>
      <w:r w:rsidRPr="00D74D7F">
        <w:t>(Your / Their) finger gets smashed with a hammer.</w:t>
      </w:r>
    </w:p>
    <w:p w14:paraId="457290C6" w14:textId="77777777" w:rsidR="00C45D08" w:rsidRPr="00D74D7F" w:rsidRDefault="00C45D08" w:rsidP="00341B77">
      <w:pPr>
        <w:ind w:firstLine="720"/>
      </w:pPr>
      <w:r w:rsidRPr="00D74D7F">
        <w:t>(You / They) get kicked in the head, hard.</w:t>
      </w:r>
    </w:p>
    <w:p w14:paraId="5728CB21" w14:textId="77777777" w:rsidR="00C45D08" w:rsidRPr="00D74D7F" w:rsidRDefault="00C45D08" w:rsidP="00341B77">
      <w:pPr>
        <w:ind w:firstLine="720"/>
      </w:pPr>
      <w:r w:rsidRPr="00D74D7F">
        <w:t>(You / They) get shot with a pellet gun.</w:t>
      </w:r>
    </w:p>
    <w:p w14:paraId="53058A9A" w14:textId="77777777" w:rsidR="00C45D08" w:rsidRPr="00D74D7F" w:rsidRDefault="00C45D08" w:rsidP="00341B77">
      <w:pPr>
        <w:ind w:firstLine="720"/>
      </w:pPr>
      <w:r w:rsidRPr="00D74D7F">
        <w:t>(You / They) get sprayed in the eyes with mace.</w:t>
      </w:r>
    </w:p>
    <w:p w14:paraId="16A31914" w14:textId="77777777" w:rsidR="00C45D08" w:rsidRDefault="00C45D08" w:rsidP="00341B77">
      <w:pPr>
        <w:ind w:firstLine="720"/>
      </w:pPr>
      <w:r w:rsidRPr="00D74D7F">
        <w:t>(You / They) get (your / their) leg broken.</w:t>
      </w:r>
    </w:p>
    <w:p w14:paraId="3338AED8" w14:textId="77777777" w:rsidR="00A412C8" w:rsidRDefault="00A412C8" w:rsidP="00341B77">
      <w:pPr>
        <w:ind w:firstLine="720"/>
      </w:pPr>
    </w:p>
    <w:p w14:paraId="63C5EFF1" w14:textId="77777777" w:rsidR="003F10A3" w:rsidRPr="00D74D7F" w:rsidRDefault="003F10A3" w:rsidP="00341B77">
      <w:pPr>
        <w:ind w:firstLine="720"/>
      </w:pPr>
    </w:p>
    <w:p w14:paraId="0A05D3A9" w14:textId="77777777" w:rsidR="00C45D08" w:rsidRPr="00D74D7F" w:rsidRDefault="00C45D08" w:rsidP="00341B77">
      <w:r w:rsidRPr="00D74D7F">
        <w:t>Purity Items:</w:t>
      </w:r>
    </w:p>
    <w:p w14:paraId="1C95A123" w14:textId="77777777" w:rsidR="00C45D08" w:rsidRPr="00D74D7F" w:rsidRDefault="00C45D08" w:rsidP="00341B77">
      <w:pPr>
        <w:ind w:firstLine="720"/>
      </w:pPr>
      <w:r w:rsidRPr="00D74D7F">
        <w:t>(You / They) must lick between (your / their) toes.</w:t>
      </w:r>
    </w:p>
    <w:p w14:paraId="33536BAC" w14:textId="77777777" w:rsidR="00C45D08" w:rsidRPr="00D74D7F" w:rsidRDefault="00C45D08" w:rsidP="00341B77">
      <w:pPr>
        <w:ind w:firstLine="720"/>
      </w:pPr>
      <w:r w:rsidRPr="00D74D7F">
        <w:t>(You / They) must pick up dog poop barehanded.</w:t>
      </w:r>
    </w:p>
    <w:p w14:paraId="2256628E" w14:textId="77777777" w:rsidR="00C45D08" w:rsidRPr="00D74D7F" w:rsidRDefault="00C45D08" w:rsidP="00341B77">
      <w:pPr>
        <w:ind w:firstLine="720"/>
      </w:pPr>
      <w:r w:rsidRPr="00D74D7F">
        <w:t>(You / They) must step in vomit barefoot.</w:t>
      </w:r>
    </w:p>
    <w:p w14:paraId="670F967C" w14:textId="77777777" w:rsidR="00C45D08" w:rsidRPr="00D74D7F" w:rsidRDefault="00C45D08" w:rsidP="00341B77">
      <w:pPr>
        <w:ind w:firstLine="720"/>
      </w:pPr>
      <w:r w:rsidRPr="00D74D7F">
        <w:t>(You / They) must French-kiss (your / their) first-cousin.</w:t>
      </w:r>
    </w:p>
    <w:p w14:paraId="5C0CF607" w14:textId="77777777" w:rsidR="00C45D08" w:rsidRPr="00D74D7F" w:rsidRDefault="00C45D08" w:rsidP="00341B77">
      <w:pPr>
        <w:ind w:firstLine="720"/>
      </w:pPr>
      <w:r w:rsidRPr="00D74D7F">
        <w:t>(You / They) must touch the genitals of a human corpse.</w:t>
      </w:r>
    </w:p>
    <w:p w14:paraId="7847425B" w14:textId="77777777" w:rsidR="00C45D08" w:rsidRPr="00D74D7F" w:rsidRDefault="00C45D08" w:rsidP="00341B77">
      <w:pPr>
        <w:ind w:firstLine="720"/>
      </w:pPr>
      <w:r w:rsidRPr="00D74D7F">
        <w:t>(You / They) must cook and eat (your / their) pet dog after it dies of natural causes.</w:t>
      </w:r>
    </w:p>
    <w:p w14:paraId="01B69E17" w14:textId="77777777" w:rsidR="00605AE6" w:rsidRDefault="00C45D08" w:rsidP="00605AE6">
      <w:pPr>
        <w:ind w:left="1980" w:hanging="1260"/>
      </w:pPr>
      <w:r w:rsidRPr="00D74D7F">
        <w:t xml:space="preserve">(You / They) must get a blood transfusion of disease-free blood from a convicted </w:t>
      </w:r>
      <w:r w:rsidR="00605AE6">
        <w:t>child</w:t>
      </w:r>
    </w:p>
    <w:p w14:paraId="60C998C3" w14:textId="64732653" w:rsidR="00C45D08" w:rsidRPr="00D74D7F" w:rsidRDefault="00605AE6" w:rsidP="00605AE6">
      <w:pPr>
        <w:ind w:left="1980"/>
      </w:pPr>
      <w:r>
        <w:t xml:space="preserve"> </w:t>
      </w:r>
      <w:r w:rsidR="00C45D08" w:rsidRPr="00D74D7F">
        <w:t>molester.</w:t>
      </w:r>
    </w:p>
    <w:p w14:paraId="30F66CD9" w14:textId="77777777" w:rsidR="00C45D08" w:rsidRPr="00D74D7F" w:rsidRDefault="00C45D08" w:rsidP="00341B77">
      <w:pPr>
        <w:ind w:firstLine="720"/>
      </w:pPr>
      <w:r w:rsidRPr="00D74D7F">
        <w:t>(You / They) must get saline injections to temporarily give (your / their) forehead horns.</w:t>
      </w:r>
    </w:p>
    <w:p w14:paraId="78BA8BE8" w14:textId="77777777" w:rsidR="00C45D08" w:rsidRPr="00D74D7F" w:rsidRDefault="00C45D08" w:rsidP="00341B77">
      <w:pPr>
        <w:ind w:firstLine="720"/>
      </w:pPr>
      <w:r w:rsidRPr="00D74D7F">
        <w:t>(You / They) must sign a piece of paper selling (your / their) soul to the devil.</w:t>
      </w:r>
    </w:p>
    <w:p w14:paraId="279643A3" w14:textId="77777777" w:rsidR="00C45D08" w:rsidRPr="00D74D7F" w:rsidRDefault="00C45D08" w:rsidP="00341B77">
      <w:pPr>
        <w:ind w:firstLine="720"/>
      </w:pPr>
      <w:r w:rsidRPr="00D74D7F">
        <w:t>(You / They) must spend a day wearing a sweater owned by Adolf Hitler.</w:t>
      </w:r>
    </w:p>
    <w:p w14:paraId="4AAD7D89" w14:textId="77777777" w:rsidR="00C45D08" w:rsidRDefault="00C45D08" w:rsidP="00341B77">
      <w:pPr>
        <w:rPr>
          <w:rFonts w:eastAsia="Times New Roman"/>
          <w:b/>
          <w:color w:val="000000"/>
          <w:shd w:val="clear" w:color="auto" w:fill="FFFFFF"/>
        </w:rPr>
      </w:pPr>
    </w:p>
    <w:p w14:paraId="3B92E3B7" w14:textId="77777777" w:rsidR="003F10A3" w:rsidRDefault="003F10A3" w:rsidP="00341B77">
      <w:pPr>
        <w:rPr>
          <w:rFonts w:eastAsia="Times New Roman"/>
          <w:b/>
          <w:color w:val="000000"/>
          <w:shd w:val="clear" w:color="auto" w:fill="FFFFFF"/>
        </w:rPr>
      </w:pPr>
    </w:p>
    <w:p w14:paraId="4EFA37EE" w14:textId="309C0B6D" w:rsidR="006303E0" w:rsidRPr="006303E0" w:rsidRDefault="006303E0" w:rsidP="00341B77">
      <w:pPr>
        <w:rPr>
          <w:rFonts w:eastAsia="Times New Roman"/>
          <w:color w:val="000000"/>
          <w:shd w:val="clear" w:color="auto" w:fill="FFFFFF"/>
        </w:rPr>
      </w:pPr>
      <w:r w:rsidRPr="006303E0">
        <w:rPr>
          <w:rFonts w:eastAsia="Times New Roman"/>
          <w:color w:val="000000"/>
          <w:shd w:val="clear" w:color="auto" w:fill="FFFFFF"/>
        </w:rPr>
        <w:t>Attention Check, asked at the end of the study:</w:t>
      </w:r>
    </w:p>
    <w:p w14:paraId="76E48D2F" w14:textId="390930A5" w:rsidR="006303E0" w:rsidRPr="006303E0" w:rsidRDefault="006303E0" w:rsidP="00341B77">
      <w:pPr>
        <w:rPr>
          <w:rFonts w:eastAsia="Times New Roman"/>
          <w:color w:val="000000"/>
          <w:shd w:val="clear" w:color="auto" w:fill="FFFFFF"/>
        </w:rPr>
      </w:pPr>
      <w:r w:rsidRPr="006303E0">
        <w:rPr>
          <w:rFonts w:eastAsia="Times New Roman"/>
          <w:color w:val="000000"/>
          <w:shd w:val="clear" w:color="auto" w:fill="FFFFFF"/>
        </w:rPr>
        <w:tab/>
        <w:t>Please describe the situation you were first told to imagine when ranking things.</w:t>
      </w:r>
    </w:p>
    <w:p w14:paraId="2369409D" w14:textId="77777777" w:rsidR="002F504B" w:rsidRDefault="002F504B" w:rsidP="00341B77">
      <w:pPr>
        <w:rPr>
          <w:rFonts w:eastAsia="Times New Roman"/>
          <w:b/>
          <w:color w:val="000000"/>
          <w:shd w:val="clear" w:color="auto" w:fill="FFFFFF"/>
        </w:rPr>
      </w:pPr>
    </w:p>
    <w:p w14:paraId="0D36C44B" w14:textId="77777777" w:rsidR="003F10A3" w:rsidRDefault="003F10A3" w:rsidP="00341B77">
      <w:pPr>
        <w:rPr>
          <w:rFonts w:eastAsia="Times New Roman"/>
          <w:b/>
          <w:color w:val="000000"/>
          <w:shd w:val="clear" w:color="auto" w:fill="FFFFFF"/>
        </w:rPr>
      </w:pPr>
    </w:p>
    <w:p w14:paraId="09151870" w14:textId="77777777" w:rsidR="003F10A3" w:rsidRDefault="003F10A3" w:rsidP="00341B77">
      <w:pPr>
        <w:rPr>
          <w:rFonts w:eastAsia="Times New Roman"/>
          <w:b/>
          <w:color w:val="000000"/>
          <w:shd w:val="clear" w:color="auto" w:fill="FFFFFF"/>
        </w:rPr>
      </w:pPr>
    </w:p>
    <w:p w14:paraId="09573418" w14:textId="77777777" w:rsidR="003F10A3" w:rsidRPr="00D74D7F" w:rsidRDefault="003F10A3" w:rsidP="00341B77">
      <w:pPr>
        <w:rPr>
          <w:rFonts w:eastAsia="Times New Roman"/>
          <w:b/>
          <w:color w:val="000000"/>
          <w:shd w:val="clear" w:color="auto" w:fill="FFFFFF"/>
        </w:rPr>
      </w:pPr>
    </w:p>
    <w:p w14:paraId="7CB5C8E2" w14:textId="77777777" w:rsidR="00C45D08" w:rsidRDefault="00C45D08" w:rsidP="00341B77">
      <w:pPr>
        <w:rPr>
          <w:rFonts w:eastAsia="Times New Roman"/>
          <w:b/>
          <w:color w:val="000000"/>
          <w:shd w:val="clear" w:color="auto" w:fill="FFFFFF"/>
        </w:rPr>
      </w:pPr>
      <w:r w:rsidRPr="00D74D7F">
        <w:rPr>
          <w:rFonts w:eastAsia="Times New Roman"/>
          <w:b/>
          <w:color w:val="000000"/>
          <w:shd w:val="clear" w:color="auto" w:fill="FFFFFF"/>
        </w:rPr>
        <w:t>Study 3</w:t>
      </w:r>
    </w:p>
    <w:p w14:paraId="1D8DB233" w14:textId="77777777" w:rsidR="00A4531B" w:rsidRPr="00D74D7F" w:rsidRDefault="00A4531B" w:rsidP="00341B77">
      <w:pPr>
        <w:rPr>
          <w:rFonts w:eastAsia="Times New Roman"/>
          <w:b/>
          <w:color w:val="000000"/>
          <w:shd w:val="clear" w:color="auto" w:fill="FFFFFF"/>
        </w:rPr>
      </w:pPr>
    </w:p>
    <w:p w14:paraId="75FC5C64" w14:textId="2E5995D4" w:rsidR="00341B77" w:rsidRDefault="00A15256" w:rsidP="00341B77">
      <w:r>
        <w:t xml:space="preserve">Participants were assigned to one of eight possible conditions in a </w:t>
      </w:r>
      <w:r w:rsidRPr="00D5621D">
        <w:t>2 (violation type: harm / purity) x 2 (perpetrator: you / them) x 2 (target: you / them) between-subjects d</w:t>
      </w:r>
      <w:r>
        <w:t>esign</w:t>
      </w:r>
      <w:r w:rsidRPr="00D5621D">
        <w:t>.</w:t>
      </w:r>
      <w:r>
        <w:t xml:space="preserve"> </w:t>
      </w:r>
      <w:r w:rsidR="00BC5E8E" w:rsidRPr="00D5621D">
        <w:t>The survey depicted actions involving the participants themselves, using the second-person pronoun “you”, and other people, using the phrasing “someone else”, or “them”</w:t>
      </w:r>
      <w:r w:rsidR="00BC5E8E">
        <w:t xml:space="preserve">. </w:t>
      </w:r>
      <w:r w:rsidR="002D6E87">
        <w:t xml:space="preserve">Thus, harm and purity violations occurred in </w:t>
      </w:r>
      <w:r w:rsidR="00BC5E8E">
        <w:t>four possible relational contexts</w:t>
      </w:r>
      <w:r w:rsidR="00341B77" w:rsidRPr="00D5621D">
        <w:t>: 1) you violate yourself (“you-you”), 2) you violate another person (“you-them”), 3) someone else violates you (“them-you”), or 4) someone else violates themselves (“them-them”).</w:t>
      </w:r>
      <w:r w:rsidR="00BC5E8E">
        <w:t xml:space="preserve"> </w:t>
      </w:r>
    </w:p>
    <w:p w14:paraId="42A71E71" w14:textId="77777777" w:rsidR="006303E0" w:rsidRDefault="006303E0"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Cs/>
        </w:rPr>
      </w:pPr>
    </w:p>
    <w:p w14:paraId="7176210E" w14:textId="77777777" w:rsidR="003F10A3" w:rsidRDefault="003F10A3"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Cs/>
        </w:rPr>
      </w:pPr>
    </w:p>
    <w:p w14:paraId="453649F3" w14:textId="77777777" w:rsidR="00C45D08" w:rsidRPr="00D74D7F" w:rsidRDefault="00C45D08"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Cs/>
        </w:rPr>
      </w:pPr>
      <w:r w:rsidRPr="00D74D7F">
        <w:rPr>
          <w:bCs/>
        </w:rPr>
        <w:t>Harm Violations:</w:t>
      </w:r>
    </w:p>
    <w:p w14:paraId="4EBFBBDA" w14:textId="77777777" w:rsidR="00C45D08" w:rsidRPr="00D74D7F" w:rsidRDefault="00C45D08" w:rsidP="00341B77">
      <w:pPr>
        <w:pStyle w:val="ListParagraph"/>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punches (you / them) in the ribs.</w:t>
      </w:r>
    </w:p>
    <w:p w14:paraId="2C968C76" w14:textId="77777777" w:rsidR="00C45D08" w:rsidRPr="00D74D7F" w:rsidRDefault="00C45D08" w:rsidP="00341B77">
      <w:pPr>
        <w:pStyle w:val="ListParagraph"/>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cuts (you / them) on the arm.</w:t>
      </w:r>
    </w:p>
    <w:p w14:paraId="269764C8" w14:textId="77777777" w:rsidR="00C45D08" w:rsidRPr="00D74D7F" w:rsidRDefault="00C45D08" w:rsidP="00341B77">
      <w:pPr>
        <w:pStyle w:val="ListParagraph"/>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pours scalding hot water on (your / their) lap.</w:t>
      </w:r>
    </w:p>
    <w:p w14:paraId="1902254D" w14:textId="77777777" w:rsidR="00C45D08" w:rsidRPr="00D74D7F" w:rsidRDefault="00C45D08" w:rsidP="00341B77">
      <w:pPr>
        <w:pStyle w:val="ListParagraph"/>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deprives (you / them) of food for 2 days.</w:t>
      </w:r>
    </w:p>
    <w:p w14:paraId="025DA9E2" w14:textId="77777777" w:rsidR="00C45D08" w:rsidRPr="00D74D7F" w:rsidRDefault="00C45D08" w:rsidP="00341B77">
      <w:pPr>
        <w:pStyle w:val="ListParagraph"/>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calls (you / them) fat and ugly when (you / they) are trying on new jeans.</w:t>
      </w:r>
    </w:p>
    <w:p w14:paraId="0EFF387D" w14:textId="77777777" w:rsidR="00341B77" w:rsidRDefault="00C45D08" w:rsidP="00341B77">
      <w:pPr>
        <w:pStyle w:val="ListParagraph"/>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 xml:space="preserve">Imagine that (you / someone) destroys all the </w:t>
      </w:r>
      <w:r w:rsidR="00341B77">
        <w:rPr>
          <w:rFonts w:ascii="Times New Roman" w:hAnsi="Times New Roman" w:cs="Times New Roman"/>
        </w:rPr>
        <w:t>money in (your / their) wallet.</w:t>
      </w:r>
    </w:p>
    <w:p w14:paraId="5E4AEB56" w14:textId="7026C66F" w:rsidR="00C45D08" w:rsidRDefault="00C45D08"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sidRPr="00341B77">
        <w:tab/>
      </w:r>
    </w:p>
    <w:p w14:paraId="5BDF19F5" w14:textId="77777777" w:rsidR="003F10A3" w:rsidRPr="00341B77" w:rsidRDefault="003F10A3"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7B3330D6" w14:textId="77777777" w:rsidR="00C45D08" w:rsidRPr="00D74D7F" w:rsidRDefault="00C45D08"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rsidRPr="00D74D7F">
        <w:t>Purity Violations:</w:t>
      </w:r>
    </w:p>
    <w:p w14:paraId="75E5767A" w14:textId="77777777" w:rsidR="00C45D08" w:rsidRPr="00D74D7F" w:rsidRDefault="00C45D08" w:rsidP="00341B77">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buys dog meat and serves it to (you / them) for lunch.</w:t>
      </w:r>
    </w:p>
    <w:p w14:paraId="7EFF2685" w14:textId="77777777" w:rsidR="00C45D08" w:rsidRPr="00D74D7F" w:rsidRDefault="00C45D08" w:rsidP="00341B77">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smears cat poop on (your / their) arm.</w:t>
      </w:r>
    </w:p>
    <w:p w14:paraId="1D75B46E" w14:textId="77777777" w:rsidR="00C45D08" w:rsidRPr="00D74D7F" w:rsidRDefault="00C45D08" w:rsidP="00341B77">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pours urine on (your / their) lap.</w:t>
      </w:r>
    </w:p>
    <w:p w14:paraId="47979A08" w14:textId="77777777" w:rsidR="00C45D08" w:rsidRPr="00D74D7F" w:rsidRDefault="00C45D08" w:rsidP="00341B77">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Imagine that (you / someone) touches a used condom to (your / their) face.</w:t>
      </w:r>
    </w:p>
    <w:p w14:paraId="1DFCF5FB" w14:textId="77777777" w:rsidR="00C45D08" w:rsidRPr="00D74D7F" w:rsidRDefault="00C45D08" w:rsidP="00341B77">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D74D7F">
        <w:rPr>
          <w:rFonts w:ascii="Times New Roman" w:hAnsi="Times New Roman" w:cs="Times New Roman"/>
        </w:rPr>
        <w:t xml:space="preserve">Imagine that (you / someone) changes (your / their) phone background to a picture of a man having sex with a horse. </w:t>
      </w:r>
    </w:p>
    <w:p w14:paraId="0C756631" w14:textId="77777777" w:rsidR="00C45D08" w:rsidRPr="00605AE6" w:rsidRDefault="00C45D08" w:rsidP="00341B77">
      <w:pPr>
        <w:pStyle w:val="ListParagraph"/>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Times New Roman" w:hAnsi="Times New Roman" w:cs="Times New Roman"/>
        </w:rPr>
      </w:pPr>
      <w:r w:rsidRPr="00605AE6">
        <w:rPr>
          <w:rFonts w:ascii="Times New Roman" w:hAnsi="Times New Roman" w:cs="Times New Roman"/>
        </w:rPr>
        <w:t>Imagine that (you / someone) offers (your / their) soul to the devil as part of a ritual sacrifice.</w:t>
      </w:r>
    </w:p>
    <w:p w14:paraId="76A7637C" w14:textId="77777777" w:rsidR="00341B77" w:rsidRDefault="00341B77"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02231D0B" w14:textId="77777777" w:rsidR="003F10A3" w:rsidRPr="00605AE6" w:rsidRDefault="003F10A3" w:rsidP="00341B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0EDE2EA2" w14:textId="5D81CCEB" w:rsidR="00C45D08" w:rsidRPr="00605AE6" w:rsidRDefault="00BC5E8E" w:rsidP="00341B77">
      <w:pPr>
        <w:rPr>
          <w:rFonts w:eastAsia="Times New Roman"/>
          <w:color w:val="000000"/>
          <w:shd w:val="clear" w:color="auto" w:fill="FFFFFF"/>
        </w:rPr>
      </w:pPr>
      <w:r>
        <w:rPr>
          <w:rFonts w:eastAsia="Times New Roman"/>
          <w:color w:val="000000"/>
          <w:shd w:val="clear" w:color="auto" w:fill="FFFFFF"/>
        </w:rPr>
        <w:t>All participants delivered 4 judgments of e</w:t>
      </w:r>
      <w:r w:rsidR="00C45D08" w:rsidRPr="00605AE6">
        <w:rPr>
          <w:rFonts w:eastAsia="Times New Roman"/>
          <w:color w:val="000000"/>
          <w:shd w:val="clear" w:color="auto" w:fill="FFFFFF"/>
        </w:rPr>
        <w:t>ach scenario</w:t>
      </w:r>
      <w:r w:rsidR="000D57F9">
        <w:rPr>
          <w:rFonts w:eastAsia="Times New Roman"/>
          <w:color w:val="000000"/>
          <w:shd w:val="clear" w:color="auto" w:fill="FFFFFF"/>
        </w:rPr>
        <w:t xml:space="preserve"> using 7-point scales from “Not at All” to “Very”</w:t>
      </w:r>
      <w:r>
        <w:rPr>
          <w:rFonts w:eastAsia="Times New Roman"/>
          <w:color w:val="000000"/>
          <w:shd w:val="clear" w:color="auto" w:fill="FFFFFF"/>
        </w:rPr>
        <w:t xml:space="preserve">. The order of the first three judgments was </w:t>
      </w:r>
      <w:r w:rsidR="00A15256">
        <w:rPr>
          <w:rFonts w:eastAsia="Times New Roman"/>
          <w:color w:val="000000"/>
          <w:shd w:val="clear" w:color="auto" w:fill="FFFFFF"/>
        </w:rPr>
        <w:t>counterbalanced across participants. Judgments of consent were presented last on a different screen.</w:t>
      </w:r>
    </w:p>
    <w:p w14:paraId="7CAFC59B" w14:textId="77777777" w:rsidR="00C45D08" w:rsidRPr="00605AE6" w:rsidRDefault="00C45D08" w:rsidP="00341B77">
      <w:pPr>
        <w:pStyle w:val="ListParagraph"/>
        <w:numPr>
          <w:ilvl w:val="0"/>
          <w:numId w:val="4"/>
        </w:numPr>
        <w:rPr>
          <w:rFonts w:ascii="Times New Roman" w:eastAsia="Times New Roman" w:hAnsi="Times New Roman" w:cs="Times New Roman"/>
          <w:color w:val="000000"/>
          <w:shd w:val="clear" w:color="auto" w:fill="FFFFFF"/>
        </w:rPr>
      </w:pPr>
      <w:r w:rsidRPr="00605AE6">
        <w:rPr>
          <w:rFonts w:ascii="Times New Roman" w:eastAsia="Times New Roman" w:hAnsi="Times New Roman" w:cs="Times New Roman"/>
          <w:color w:val="000000"/>
          <w:shd w:val="clear" w:color="auto" w:fill="FFFFFF"/>
        </w:rPr>
        <w:t>How morally wrong is this?</w:t>
      </w:r>
    </w:p>
    <w:p w14:paraId="7E3CB375" w14:textId="77777777" w:rsidR="00C45D08" w:rsidRPr="00605AE6" w:rsidRDefault="00C45D08" w:rsidP="00341B77">
      <w:pPr>
        <w:pStyle w:val="ListParagraph"/>
        <w:numPr>
          <w:ilvl w:val="0"/>
          <w:numId w:val="4"/>
        </w:numPr>
        <w:rPr>
          <w:rFonts w:ascii="Times New Roman" w:eastAsia="Times New Roman" w:hAnsi="Times New Roman" w:cs="Times New Roman"/>
          <w:color w:val="000000"/>
          <w:shd w:val="clear" w:color="auto" w:fill="FFFFFF"/>
        </w:rPr>
      </w:pPr>
      <w:r w:rsidRPr="00605AE6">
        <w:rPr>
          <w:rFonts w:ascii="Times New Roman" w:eastAsia="Times New Roman" w:hAnsi="Times New Roman" w:cs="Times New Roman"/>
          <w:color w:val="000000"/>
          <w:shd w:val="clear" w:color="auto" w:fill="FFFFFF"/>
        </w:rPr>
        <w:t>How harmful is this (by harmful we mean how much pain and suffering does it cause)?</w:t>
      </w:r>
    </w:p>
    <w:p w14:paraId="79BD7BEC" w14:textId="77777777" w:rsidR="00C45D08" w:rsidRPr="00605AE6" w:rsidRDefault="00C45D08" w:rsidP="00341B77">
      <w:pPr>
        <w:pStyle w:val="ListParagraph"/>
        <w:numPr>
          <w:ilvl w:val="0"/>
          <w:numId w:val="4"/>
        </w:numPr>
        <w:rPr>
          <w:rFonts w:ascii="Times New Roman" w:eastAsia="Times New Roman" w:hAnsi="Times New Roman" w:cs="Times New Roman"/>
          <w:color w:val="000000"/>
          <w:shd w:val="clear" w:color="auto" w:fill="FFFFFF"/>
        </w:rPr>
      </w:pPr>
      <w:r w:rsidRPr="00605AE6">
        <w:rPr>
          <w:rFonts w:ascii="Times New Roman" w:eastAsia="Times New Roman" w:hAnsi="Times New Roman" w:cs="Times New Roman"/>
          <w:color w:val="000000"/>
          <w:shd w:val="clear" w:color="auto" w:fill="FFFFFF"/>
        </w:rPr>
        <w:t>How impure is this (by impure we mean how gross and unnatural is it)?</w:t>
      </w:r>
    </w:p>
    <w:p w14:paraId="390CFE6D" w14:textId="6FB8C753" w:rsidR="00341B77" w:rsidRPr="00605AE6" w:rsidRDefault="00C45D08" w:rsidP="00341B77">
      <w:pPr>
        <w:pStyle w:val="ListParagraph"/>
        <w:numPr>
          <w:ilvl w:val="0"/>
          <w:numId w:val="4"/>
        </w:numPr>
        <w:rPr>
          <w:rFonts w:ascii="Times New Roman" w:eastAsia="Times New Roman" w:hAnsi="Times New Roman" w:cs="Times New Roman"/>
          <w:color w:val="000000"/>
          <w:shd w:val="clear" w:color="auto" w:fill="FFFFFF"/>
        </w:rPr>
      </w:pPr>
      <w:r w:rsidRPr="00605AE6">
        <w:rPr>
          <w:rFonts w:ascii="Times New Roman" w:eastAsia="Times New Roman" w:hAnsi="Times New Roman" w:cs="Times New Roman"/>
          <w:color w:val="000000"/>
          <w:shd w:val="clear" w:color="auto" w:fill="FFFFFF"/>
        </w:rPr>
        <w:t>How consensual do you think this was?</w:t>
      </w:r>
    </w:p>
    <w:p w14:paraId="1EC3A1A8" w14:textId="77777777" w:rsidR="00341B77" w:rsidRDefault="00341B77" w:rsidP="00341B77">
      <w:pPr>
        <w:rPr>
          <w:rFonts w:eastAsia="Times New Roman"/>
          <w:color w:val="000000"/>
          <w:shd w:val="clear" w:color="auto" w:fill="FFFFFF"/>
        </w:rPr>
      </w:pPr>
    </w:p>
    <w:p w14:paraId="181DF0B6" w14:textId="77777777" w:rsidR="003F10A3" w:rsidRDefault="003F10A3" w:rsidP="00341B77">
      <w:pPr>
        <w:rPr>
          <w:rFonts w:eastAsia="Times New Roman"/>
          <w:color w:val="000000"/>
          <w:shd w:val="clear" w:color="auto" w:fill="FFFFFF"/>
        </w:rPr>
      </w:pPr>
    </w:p>
    <w:p w14:paraId="6D6F1422" w14:textId="7A6D8343" w:rsidR="006303E0" w:rsidRDefault="006303E0" w:rsidP="00341B77">
      <w:pPr>
        <w:rPr>
          <w:rFonts w:eastAsia="Times New Roman"/>
          <w:color w:val="000000"/>
          <w:shd w:val="clear" w:color="auto" w:fill="FFFFFF"/>
        </w:rPr>
      </w:pPr>
      <w:r>
        <w:rPr>
          <w:rFonts w:eastAsia="Times New Roman"/>
          <w:color w:val="000000"/>
          <w:shd w:val="clear" w:color="auto" w:fill="FFFFFF"/>
        </w:rPr>
        <w:t>Attention Check:</w:t>
      </w:r>
    </w:p>
    <w:p w14:paraId="59645DC0" w14:textId="660CD4B7" w:rsidR="006303E0" w:rsidRDefault="006303E0" w:rsidP="00341B77">
      <w:pPr>
        <w:rPr>
          <w:rFonts w:eastAsia="Times New Roman"/>
          <w:color w:val="000000"/>
          <w:shd w:val="clear" w:color="auto" w:fill="FFFFFF"/>
        </w:rPr>
      </w:pPr>
      <w:r>
        <w:rPr>
          <w:rFonts w:eastAsia="Times New Roman"/>
          <w:color w:val="000000"/>
          <w:shd w:val="clear" w:color="auto" w:fill="FFFFFF"/>
        </w:rPr>
        <w:tab/>
        <w:t>Please describe one of the scenarios you were told to imagine.</w:t>
      </w:r>
    </w:p>
    <w:p w14:paraId="56518C7C" w14:textId="77777777" w:rsidR="006303E0" w:rsidRPr="00605AE6" w:rsidRDefault="006303E0" w:rsidP="00341B77">
      <w:pPr>
        <w:rPr>
          <w:rFonts w:eastAsia="Times New Roman"/>
          <w:color w:val="000000"/>
          <w:shd w:val="clear" w:color="auto" w:fill="FFFFFF"/>
        </w:rPr>
      </w:pPr>
    </w:p>
    <w:p w14:paraId="5F1B5387" w14:textId="3660580E" w:rsidR="00B83D97" w:rsidRPr="00D74D7F" w:rsidRDefault="00B83D97" w:rsidP="00341B77">
      <w:r>
        <w:t>Participants indicated their political orientation by answering the following 3 questions using a 7-point scale from 1 (Liberal) to 7 (Conservative):</w:t>
      </w:r>
    </w:p>
    <w:p w14:paraId="0603659C" w14:textId="4995858E" w:rsidR="007F2F35" w:rsidRPr="00D74D7F" w:rsidRDefault="00230311" w:rsidP="00341B77">
      <w:pPr>
        <w:ind w:firstLine="720"/>
      </w:pPr>
      <w:r w:rsidRPr="00D74D7F">
        <w:t>Using the scale below, please describe your political beliefs:</w:t>
      </w:r>
    </w:p>
    <w:p w14:paraId="41BDE0A2" w14:textId="6A78A2DB" w:rsidR="00230311" w:rsidRPr="00D74D7F" w:rsidRDefault="00230311" w:rsidP="00341B77">
      <w:pPr>
        <w:pStyle w:val="ListParagraph"/>
        <w:numPr>
          <w:ilvl w:val="0"/>
          <w:numId w:val="7"/>
        </w:numPr>
        <w:rPr>
          <w:rFonts w:ascii="Times New Roman" w:hAnsi="Times New Roman" w:cs="Times New Roman"/>
        </w:rPr>
      </w:pPr>
      <w:r w:rsidRPr="00D74D7F">
        <w:rPr>
          <w:rFonts w:ascii="Times New Roman" w:hAnsi="Times New Roman" w:cs="Times New Roman"/>
        </w:rPr>
        <w:t>On social issues:</w:t>
      </w:r>
    </w:p>
    <w:p w14:paraId="2DA2F43A" w14:textId="4BD60427" w:rsidR="00230311" w:rsidRPr="00D74D7F" w:rsidRDefault="00230311" w:rsidP="00341B77">
      <w:pPr>
        <w:pStyle w:val="ListParagraph"/>
        <w:numPr>
          <w:ilvl w:val="0"/>
          <w:numId w:val="7"/>
        </w:numPr>
        <w:rPr>
          <w:rFonts w:ascii="Times New Roman" w:hAnsi="Times New Roman" w:cs="Times New Roman"/>
        </w:rPr>
      </w:pPr>
      <w:r w:rsidRPr="00D74D7F">
        <w:rPr>
          <w:rFonts w:ascii="Times New Roman" w:hAnsi="Times New Roman" w:cs="Times New Roman"/>
        </w:rPr>
        <w:t>On fiscal issues:</w:t>
      </w:r>
    </w:p>
    <w:p w14:paraId="5086957E" w14:textId="6C6A2A80" w:rsidR="00230311" w:rsidRPr="00D74D7F" w:rsidRDefault="00230311" w:rsidP="00341B77">
      <w:pPr>
        <w:pStyle w:val="ListParagraph"/>
        <w:numPr>
          <w:ilvl w:val="0"/>
          <w:numId w:val="7"/>
        </w:numPr>
        <w:rPr>
          <w:rFonts w:ascii="Times New Roman" w:hAnsi="Times New Roman" w:cs="Times New Roman"/>
        </w:rPr>
      </w:pPr>
      <w:r w:rsidRPr="00D74D7F">
        <w:rPr>
          <w:rFonts w:ascii="Times New Roman" w:hAnsi="Times New Roman" w:cs="Times New Roman"/>
        </w:rPr>
        <w:t>Overall:</w:t>
      </w:r>
    </w:p>
    <w:p w14:paraId="518C61C9" w14:textId="77777777" w:rsidR="007F2F35" w:rsidRPr="00D74D7F" w:rsidRDefault="007F2F35" w:rsidP="00341B77"/>
    <w:p w14:paraId="25DFFFA4" w14:textId="1560E124" w:rsidR="001D2EEC" w:rsidRDefault="00B83D97" w:rsidP="00341B77">
      <w:r>
        <w:t>As a measure of trait disgust, participants completed part of the Disgust Sensitivity Scale, Version 2 (</w:t>
      </w:r>
      <w:proofErr w:type="spellStart"/>
      <w:r>
        <w:t>Haidt</w:t>
      </w:r>
      <w:proofErr w:type="spellEnd"/>
      <w:r>
        <w:t xml:space="preserve">, McCauley, &amp; </w:t>
      </w:r>
      <w:proofErr w:type="spellStart"/>
      <w:r>
        <w:t>Rozin</w:t>
      </w:r>
      <w:proofErr w:type="spellEnd"/>
      <w:r>
        <w:t>, 1994). Participants only responded to the eight items measuring core disgust (as in</w:t>
      </w:r>
      <w:r w:rsidR="00605AE6">
        <w:t>:</w:t>
      </w:r>
      <w:r>
        <w:t xml:space="preserve"> </w:t>
      </w:r>
      <w:proofErr w:type="spellStart"/>
      <w:r>
        <w:t>Inbar</w:t>
      </w:r>
      <w:proofErr w:type="spellEnd"/>
      <w:r>
        <w:t xml:space="preserve">, Pizarro, &amp; Bloom, 2009; </w:t>
      </w:r>
      <w:proofErr w:type="spellStart"/>
      <w:r>
        <w:t>Rottman</w:t>
      </w:r>
      <w:proofErr w:type="spellEnd"/>
      <w:r>
        <w:t xml:space="preserve">, </w:t>
      </w:r>
      <w:proofErr w:type="spellStart"/>
      <w:r>
        <w:t>Kelemen</w:t>
      </w:r>
      <w:proofErr w:type="spellEnd"/>
      <w:r>
        <w:t>, &amp; Young, 2014</w:t>
      </w:r>
      <w:r w:rsidR="00C558E6">
        <w:t>):</w:t>
      </w:r>
    </w:p>
    <w:p w14:paraId="58840623" w14:textId="77777777" w:rsidR="00004B30" w:rsidRPr="00004B30" w:rsidRDefault="00004B30" w:rsidP="00341B77"/>
    <w:p w14:paraId="3938697C" w14:textId="232315AC" w:rsidR="00760846" w:rsidRPr="00D74D7F" w:rsidRDefault="00760846" w:rsidP="00341B77">
      <w:pPr>
        <w:ind w:left="720"/>
        <w:rPr>
          <w:rFonts w:eastAsia="Times New Roman"/>
        </w:rPr>
      </w:pPr>
      <w:r w:rsidRPr="00760846">
        <w:rPr>
          <w:rFonts w:eastAsia="Times New Roman"/>
        </w:rPr>
        <w:t xml:space="preserve">Please indicate how much you agree with each of the following statements, or how true it is about you. </w:t>
      </w:r>
    </w:p>
    <w:p w14:paraId="44339995" w14:textId="77777777" w:rsidR="00760846" w:rsidRPr="00D74D7F" w:rsidRDefault="00760846" w:rsidP="00341B77">
      <w:pPr>
        <w:ind w:left="720" w:firstLine="720"/>
        <w:rPr>
          <w:rFonts w:eastAsia="Times New Roman"/>
        </w:rPr>
      </w:pPr>
      <w:r w:rsidRPr="00760846">
        <w:rPr>
          <w:rFonts w:eastAsia="Times New Roman"/>
        </w:rPr>
        <w:t xml:space="preserve">1. I might be willing to try eating monkey meat, under some circumstances. </w:t>
      </w:r>
    </w:p>
    <w:p w14:paraId="0A97B350" w14:textId="77777777" w:rsidR="00760846" w:rsidRPr="00D74D7F" w:rsidRDefault="00760846" w:rsidP="00341B77">
      <w:pPr>
        <w:ind w:left="720" w:firstLine="720"/>
        <w:rPr>
          <w:rFonts w:eastAsia="Times New Roman"/>
        </w:rPr>
      </w:pPr>
      <w:r w:rsidRPr="00760846">
        <w:rPr>
          <w:rFonts w:eastAsia="Times New Roman"/>
        </w:rPr>
        <w:t xml:space="preserve">2. If I see someone vomit, it makes me sick to my stomach. </w:t>
      </w:r>
    </w:p>
    <w:p w14:paraId="78C6B0CB" w14:textId="77777777" w:rsidR="00760846" w:rsidRPr="00D74D7F" w:rsidRDefault="00760846" w:rsidP="00341B77">
      <w:pPr>
        <w:ind w:left="1440"/>
        <w:rPr>
          <w:rFonts w:eastAsia="Times New Roman"/>
        </w:rPr>
      </w:pPr>
      <w:r w:rsidRPr="00760846">
        <w:rPr>
          <w:rFonts w:eastAsia="Times New Roman"/>
        </w:rPr>
        <w:t xml:space="preserve">3. Seeing a cockroach in someone else’s house does not bother me. (Reverse coded) </w:t>
      </w:r>
    </w:p>
    <w:p w14:paraId="79794671" w14:textId="30B2AA66" w:rsidR="00760846" w:rsidRDefault="00760846" w:rsidP="00341B77">
      <w:pPr>
        <w:ind w:left="1440"/>
        <w:rPr>
          <w:rFonts w:eastAsia="Times New Roman"/>
        </w:rPr>
      </w:pPr>
      <w:r w:rsidRPr="00760846">
        <w:rPr>
          <w:rFonts w:eastAsia="Times New Roman"/>
        </w:rPr>
        <w:t xml:space="preserve">4. Even if I was hungry, I would not drink a bowl of my </w:t>
      </w:r>
      <w:r w:rsidR="00004B30" w:rsidRPr="00760846">
        <w:rPr>
          <w:rFonts w:eastAsia="Times New Roman"/>
        </w:rPr>
        <w:t>favorite</w:t>
      </w:r>
      <w:r w:rsidRPr="00760846">
        <w:rPr>
          <w:rFonts w:eastAsia="Times New Roman"/>
        </w:rPr>
        <w:t xml:space="preserve"> soup if it had been stirred by a used but thoroughly washed fly swatter. </w:t>
      </w:r>
    </w:p>
    <w:p w14:paraId="2C7B3721" w14:textId="77777777" w:rsidR="00A15256" w:rsidRPr="00D74D7F" w:rsidRDefault="00A15256" w:rsidP="00341B77">
      <w:pPr>
        <w:ind w:left="1440"/>
        <w:rPr>
          <w:rFonts w:eastAsia="Times New Roman"/>
        </w:rPr>
      </w:pPr>
    </w:p>
    <w:p w14:paraId="075C6F20" w14:textId="77777777" w:rsidR="00760846" w:rsidRPr="00D74D7F" w:rsidRDefault="00760846" w:rsidP="00341B77">
      <w:pPr>
        <w:ind w:firstLine="720"/>
        <w:rPr>
          <w:rFonts w:eastAsia="Times New Roman"/>
        </w:rPr>
      </w:pPr>
      <w:r w:rsidRPr="00760846">
        <w:rPr>
          <w:rFonts w:eastAsia="Times New Roman"/>
        </w:rPr>
        <w:t xml:space="preserve">How disgusting would you find each of the following experiences? </w:t>
      </w:r>
    </w:p>
    <w:p w14:paraId="001FD507" w14:textId="77777777" w:rsidR="00760846" w:rsidRPr="00D74D7F" w:rsidRDefault="00760846" w:rsidP="00341B77">
      <w:pPr>
        <w:ind w:left="720" w:firstLine="720"/>
        <w:rPr>
          <w:rFonts w:eastAsia="Times New Roman"/>
        </w:rPr>
      </w:pPr>
      <w:r w:rsidRPr="00760846">
        <w:rPr>
          <w:rFonts w:eastAsia="Times New Roman"/>
        </w:rPr>
        <w:t xml:space="preserve">5. You see maggots on a piece of meat in an outdoor garbage pail. </w:t>
      </w:r>
    </w:p>
    <w:p w14:paraId="603C1C12" w14:textId="77777777" w:rsidR="00760846" w:rsidRPr="00D74D7F" w:rsidRDefault="00760846" w:rsidP="00341B77">
      <w:pPr>
        <w:ind w:left="720" w:firstLine="720"/>
        <w:rPr>
          <w:rFonts w:eastAsia="Times New Roman"/>
        </w:rPr>
      </w:pPr>
      <w:r w:rsidRPr="00760846">
        <w:rPr>
          <w:rFonts w:eastAsia="Times New Roman"/>
        </w:rPr>
        <w:t xml:space="preserve">6. While you are walking through a tunnel under a railroad track, you smell urine. </w:t>
      </w:r>
    </w:p>
    <w:p w14:paraId="7D0DD706" w14:textId="77777777" w:rsidR="00760846" w:rsidRPr="00D74D7F" w:rsidRDefault="00760846" w:rsidP="00341B77">
      <w:pPr>
        <w:ind w:left="720" w:firstLine="720"/>
        <w:rPr>
          <w:rFonts w:eastAsia="Times New Roman"/>
        </w:rPr>
      </w:pPr>
      <w:r w:rsidRPr="00760846">
        <w:rPr>
          <w:rFonts w:eastAsia="Times New Roman"/>
        </w:rPr>
        <w:t xml:space="preserve">7. A friend offers you a piece of chocolate shaped like dog-doo. </w:t>
      </w:r>
    </w:p>
    <w:p w14:paraId="16FEEC68" w14:textId="77777777" w:rsidR="00760846" w:rsidRPr="00760846" w:rsidRDefault="00760846" w:rsidP="00341B77">
      <w:pPr>
        <w:ind w:left="720" w:firstLine="720"/>
        <w:rPr>
          <w:rFonts w:eastAsia="Times New Roman"/>
        </w:rPr>
      </w:pPr>
      <w:r w:rsidRPr="00760846">
        <w:rPr>
          <w:rFonts w:eastAsia="Times New Roman"/>
        </w:rPr>
        <w:t>8. You see a bowel movement left unflushed in a public toilet.</w:t>
      </w:r>
    </w:p>
    <w:p w14:paraId="4CC0028F" w14:textId="77777777" w:rsidR="00760846" w:rsidRPr="00004B30" w:rsidRDefault="00760846" w:rsidP="00341B77"/>
    <w:p w14:paraId="748D85BB" w14:textId="20986924" w:rsidR="00B83D97" w:rsidRPr="00004B30" w:rsidRDefault="00A412C8" w:rsidP="00341B77">
      <w:pPr>
        <w:ind w:left="720"/>
        <w:rPr>
          <w:rFonts w:eastAsia="Times New Roman"/>
        </w:rPr>
      </w:pPr>
      <w:r>
        <w:rPr>
          <w:rFonts w:eastAsia="Times New Roman"/>
          <w:color w:val="222222"/>
          <w:shd w:val="clear" w:color="auto" w:fill="FFFFFF"/>
        </w:rPr>
        <w:t xml:space="preserve">Citation: </w:t>
      </w:r>
      <w:proofErr w:type="spellStart"/>
      <w:r w:rsidR="00B83D97" w:rsidRPr="00004B30">
        <w:rPr>
          <w:rFonts w:eastAsia="Times New Roman"/>
          <w:color w:val="222222"/>
          <w:shd w:val="clear" w:color="auto" w:fill="FFFFFF"/>
        </w:rPr>
        <w:t>Haidt</w:t>
      </w:r>
      <w:proofErr w:type="spellEnd"/>
      <w:r w:rsidR="00B83D97" w:rsidRPr="00004B30">
        <w:rPr>
          <w:rFonts w:eastAsia="Times New Roman"/>
          <w:color w:val="222222"/>
          <w:shd w:val="clear" w:color="auto" w:fill="FFFFFF"/>
        </w:rPr>
        <w:t xml:space="preserve"> J, McCauley C, </w:t>
      </w:r>
      <w:proofErr w:type="spellStart"/>
      <w:r w:rsidR="00B83D97" w:rsidRPr="00004B30">
        <w:rPr>
          <w:rFonts w:eastAsia="Times New Roman"/>
          <w:color w:val="222222"/>
          <w:shd w:val="clear" w:color="auto" w:fill="FFFFFF"/>
        </w:rPr>
        <w:t>Rozin</w:t>
      </w:r>
      <w:proofErr w:type="spellEnd"/>
      <w:r w:rsidR="00B83D97" w:rsidRPr="00004B30">
        <w:rPr>
          <w:rFonts w:eastAsia="Times New Roman"/>
          <w:color w:val="222222"/>
          <w:shd w:val="clear" w:color="auto" w:fill="FFFFFF"/>
        </w:rPr>
        <w:t xml:space="preserve"> P. Individual differences in sensitivity to disgust: A scale sampling seven domains o</w:t>
      </w:r>
      <w:r w:rsidR="00004B30">
        <w:rPr>
          <w:rFonts w:eastAsia="Times New Roman"/>
          <w:color w:val="222222"/>
          <w:shd w:val="clear" w:color="auto" w:fill="FFFFFF"/>
        </w:rPr>
        <w:t xml:space="preserve">f disgust elicitors. </w:t>
      </w:r>
      <w:proofErr w:type="spellStart"/>
      <w:r w:rsidR="00004B30">
        <w:rPr>
          <w:rFonts w:eastAsia="Times New Roman"/>
          <w:color w:val="222222"/>
          <w:shd w:val="clear" w:color="auto" w:fill="FFFFFF"/>
        </w:rPr>
        <w:t>Pers</w:t>
      </w:r>
      <w:proofErr w:type="spellEnd"/>
      <w:r w:rsidR="00B83D97" w:rsidRPr="00004B30">
        <w:rPr>
          <w:rFonts w:eastAsia="Times New Roman"/>
          <w:color w:val="222222"/>
          <w:shd w:val="clear" w:color="auto" w:fill="FFFFFF"/>
        </w:rPr>
        <w:t xml:space="preserve"> </w:t>
      </w:r>
      <w:proofErr w:type="spellStart"/>
      <w:r w:rsidR="00B83D97" w:rsidRPr="00004B30">
        <w:rPr>
          <w:rFonts w:eastAsia="Times New Roman"/>
          <w:color w:val="222222"/>
          <w:shd w:val="clear" w:color="auto" w:fill="FFFFFF"/>
        </w:rPr>
        <w:t>Individ</w:t>
      </w:r>
      <w:proofErr w:type="spellEnd"/>
      <w:r w:rsidR="00B83D97" w:rsidRPr="00004B30">
        <w:rPr>
          <w:rFonts w:eastAsia="Times New Roman"/>
          <w:color w:val="222222"/>
          <w:shd w:val="clear" w:color="auto" w:fill="FFFFFF"/>
        </w:rPr>
        <w:t xml:space="preserve"> </w:t>
      </w:r>
      <w:r w:rsidR="00004B30">
        <w:rPr>
          <w:rFonts w:eastAsia="Times New Roman"/>
          <w:color w:val="222222"/>
          <w:shd w:val="clear" w:color="auto" w:fill="FFFFFF"/>
        </w:rPr>
        <w:t>D</w:t>
      </w:r>
      <w:r w:rsidR="00B83D97" w:rsidRPr="00004B30">
        <w:rPr>
          <w:rFonts w:eastAsia="Times New Roman"/>
          <w:color w:val="222222"/>
          <w:shd w:val="clear" w:color="auto" w:fill="FFFFFF"/>
        </w:rPr>
        <w:t>if</w:t>
      </w:r>
      <w:r w:rsidR="00004B30">
        <w:rPr>
          <w:rFonts w:eastAsia="Times New Roman"/>
          <w:color w:val="222222"/>
          <w:shd w:val="clear" w:color="auto" w:fill="FFFFFF"/>
        </w:rPr>
        <w:t>. 1994</w:t>
      </w:r>
      <w:r w:rsidR="00B83D97" w:rsidRPr="00004B30">
        <w:rPr>
          <w:rFonts w:eastAsia="Times New Roman"/>
          <w:color w:val="222222"/>
          <w:shd w:val="clear" w:color="auto" w:fill="FFFFFF"/>
        </w:rPr>
        <w:t>;16(5):701-</w:t>
      </w:r>
      <w:r w:rsidR="00004B30">
        <w:rPr>
          <w:rFonts w:eastAsia="Times New Roman"/>
          <w:color w:val="222222"/>
          <w:shd w:val="clear" w:color="auto" w:fill="FFFFFF"/>
        </w:rPr>
        <w:t>7</w:t>
      </w:r>
      <w:r w:rsidR="00B83D97" w:rsidRPr="00004B30">
        <w:rPr>
          <w:rFonts w:eastAsia="Times New Roman"/>
          <w:color w:val="222222"/>
          <w:shd w:val="clear" w:color="auto" w:fill="FFFFFF"/>
        </w:rPr>
        <w:t>13.</w:t>
      </w:r>
    </w:p>
    <w:p w14:paraId="619D8F40" w14:textId="77777777" w:rsidR="00B83D97" w:rsidRDefault="00B83D97" w:rsidP="00341B77"/>
    <w:p w14:paraId="60BCB636" w14:textId="77777777" w:rsidR="006303E0" w:rsidRPr="00D74D7F" w:rsidRDefault="006303E0" w:rsidP="00341B77"/>
    <w:p w14:paraId="76364F7D" w14:textId="5AD925D0" w:rsidR="00D74D7F" w:rsidRDefault="00004B30" w:rsidP="00341B77">
      <w:r>
        <w:t xml:space="preserve">Participants also completed </w:t>
      </w:r>
      <w:r w:rsidR="00D74D7F" w:rsidRPr="00D74D7F">
        <w:t>The Moral Foundations Questionnaire (full version, July 2008) by Jesse Graham, J</w:t>
      </w:r>
      <w:r>
        <w:t xml:space="preserve">onathan </w:t>
      </w:r>
      <w:proofErr w:type="spellStart"/>
      <w:r>
        <w:t>Haidt</w:t>
      </w:r>
      <w:proofErr w:type="spellEnd"/>
      <w:r>
        <w:t xml:space="preserve">, and Brian </w:t>
      </w:r>
      <w:proofErr w:type="spellStart"/>
      <w:r>
        <w:t>Nosek</w:t>
      </w:r>
      <w:proofErr w:type="spellEnd"/>
      <w:r>
        <w:t xml:space="preserve">, downloaded from </w:t>
      </w:r>
      <w:hyperlink r:id="rId5" w:history="1">
        <w:r w:rsidRPr="003E4406">
          <w:rPr>
            <w:rStyle w:val="Hyperlink"/>
          </w:rPr>
          <w:t>www.MoralFoundations.org</w:t>
        </w:r>
      </w:hyperlink>
    </w:p>
    <w:p w14:paraId="50C26609" w14:textId="77777777" w:rsidR="00C558E6" w:rsidRDefault="00C558E6" w:rsidP="00341B77"/>
    <w:p w14:paraId="12DE1F4B" w14:textId="3161EA66" w:rsidR="00C558E6" w:rsidRDefault="00C558E6" w:rsidP="00C558E6">
      <w:pPr>
        <w:ind w:left="720"/>
      </w:pPr>
      <w:r>
        <w:t>When you decide whether something is right or wrong, to what extent are the following considerations relevant to your thinking? Please rate each statement using this scale:</w:t>
      </w:r>
    </w:p>
    <w:p w14:paraId="6E634E8B" w14:textId="77777777" w:rsidR="00C558E6" w:rsidRDefault="00C558E6" w:rsidP="00C558E6"/>
    <w:p w14:paraId="72C92394" w14:textId="46AEBB85" w:rsidR="00C558E6" w:rsidRDefault="00C558E6" w:rsidP="00605AE6">
      <w:pPr>
        <w:ind w:left="1260" w:hanging="540"/>
      </w:pPr>
      <w:r>
        <w:t>[0] = not at all relevant (This consideration has nothing to do with my judgments of right and wrong)</w:t>
      </w:r>
    </w:p>
    <w:p w14:paraId="2966D2FD" w14:textId="05A9BEE3" w:rsidR="00C558E6" w:rsidRDefault="00C558E6" w:rsidP="00C558E6">
      <w:r>
        <w:t xml:space="preserve">        </w:t>
      </w:r>
      <w:r w:rsidR="00605AE6">
        <w:tab/>
      </w:r>
      <w:r>
        <w:t>[1] = not very relevant</w:t>
      </w:r>
    </w:p>
    <w:p w14:paraId="68B8EEE0" w14:textId="6EE87A56" w:rsidR="00C558E6" w:rsidRDefault="00C558E6" w:rsidP="00C558E6">
      <w:r>
        <w:t xml:space="preserve">            [2] = slightly relevant</w:t>
      </w:r>
    </w:p>
    <w:p w14:paraId="19B105B5" w14:textId="72539B20" w:rsidR="00C558E6" w:rsidRDefault="00C558E6" w:rsidP="00C558E6">
      <w:r>
        <w:t xml:space="preserve">            [3] = somewhat relevant</w:t>
      </w:r>
    </w:p>
    <w:p w14:paraId="3734ADAC" w14:textId="224AA62E" w:rsidR="00C558E6" w:rsidRDefault="00C558E6" w:rsidP="00C558E6">
      <w:r>
        <w:t xml:space="preserve">            [4] = very relevant</w:t>
      </w:r>
    </w:p>
    <w:p w14:paraId="7AF76CCF" w14:textId="19E27EEF" w:rsidR="00C558E6" w:rsidRDefault="00C558E6" w:rsidP="00605AE6">
      <w:pPr>
        <w:ind w:left="1260" w:hanging="540"/>
      </w:pPr>
      <w:r>
        <w:t>[5] = extremely relevant (This is one of the most important factors when I judge right and wrong)</w:t>
      </w:r>
    </w:p>
    <w:p w14:paraId="01162C6D" w14:textId="77777777" w:rsidR="00C558E6" w:rsidRDefault="00C558E6" w:rsidP="00C558E6">
      <w:r>
        <w:t xml:space="preserve"> </w:t>
      </w:r>
    </w:p>
    <w:p w14:paraId="4AB30260" w14:textId="77777777" w:rsidR="00C558E6" w:rsidRDefault="00C558E6" w:rsidP="00605AE6">
      <w:pPr>
        <w:spacing w:line="276" w:lineRule="auto"/>
        <w:ind w:firstLine="720"/>
      </w:pPr>
      <w:r>
        <w:t xml:space="preserve">______Whether or not someone suffered emotionally </w:t>
      </w:r>
    </w:p>
    <w:p w14:paraId="506F003B" w14:textId="77777777" w:rsidR="00C558E6" w:rsidRDefault="00C558E6" w:rsidP="00605AE6">
      <w:pPr>
        <w:spacing w:line="276" w:lineRule="auto"/>
        <w:ind w:firstLine="720"/>
      </w:pPr>
      <w:r>
        <w:t>______Whether or not some people were treated differently than others</w:t>
      </w:r>
    </w:p>
    <w:p w14:paraId="4D68B731" w14:textId="77777777" w:rsidR="00C558E6" w:rsidRDefault="00C558E6" w:rsidP="00605AE6">
      <w:pPr>
        <w:spacing w:line="276" w:lineRule="auto"/>
        <w:ind w:firstLine="720"/>
      </w:pPr>
      <w:r>
        <w:t>______Whether or not someone’s action showed love for his or her country</w:t>
      </w:r>
    </w:p>
    <w:p w14:paraId="4548B1E3" w14:textId="77777777" w:rsidR="00C558E6" w:rsidRPr="005117FB" w:rsidRDefault="00C558E6" w:rsidP="00605AE6">
      <w:pPr>
        <w:spacing w:line="276" w:lineRule="auto"/>
        <w:ind w:firstLine="720"/>
      </w:pPr>
      <w:r>
        <w:t>______Whether</w:t>
      </w:r>
      <w:r w:rsidRPr="005117FB">
        <w:t xml:space="preserve"> or not someone showed a lack of respect for authority </w:t>
      </w:r>
    </w:p>
    <w:p w14:paraId="10DD1833" w14:textId="77777777" w:rsidR="00C558E6" w:rsidRDefault="00C558E6" w:rsidP="00605AE6">
      <w:pPr>
        <w:spacing w:line="276" w:lineRule="auto"/>
        <w:ind w:firstLine="720"/>
      </w:pPr>
      <w:r>
        <w:t>______Whether or not someone violated standards of purity and decency</w:t>
      </w:r>
    </w:p>
    <w:p w14:paraId="0CF621FD" w14:textId="77777777" w:rsidR="00C558E6" w:rsidRDefault="00C558E6" w:rsidP="00605AE6">
      <w:pPr>
        <w:spacing w:line="276" w:lineRule="auto"/>
        <w:ind w:firstLine="720"/>
      </w:pPr>
      <w:r>
        <w:t>______Whether or not someone was good at math</w:t>
      </w:r>
    </w:p>
    <w:p w14:paraId="5982A8FF" w14:textId="77777777" w:rsidR="00C558E6" w:rsidRDefault="00C558E6" w:rsidP="00605AE6">
      <w:pPr>
        <w:spacing w:line="276" w:lineRule="auto"/>
        <w:ind w:firstLine="720"/>
      </w:pPr>
      <w:r>
        <w:t>______Whether or not someone cared for someone weak or vulnerable</w:t>
      </w:r>
    </w:p>
    <w:p w14:paraId="049A206C" w14:textId="77777777" w:rsidR="00C558E6" w:rsidRDefault="00C558E6" w:rsidP="00605AE6">
      <w:pPr>
        <w:spacing w:line="276" w:lineRule="auto"/>
        <w:ind w:firstLine="720"/>
      </w:pPr>
      <w:r>
        <w:t>______Whether or not someone acted unfairly</w:t>
      </w:r>
    </w:p>
    <w:p w14:paraId="27DA8449" w14:textId="77777777" w:rsidR="00C558E6" w:rsidRDefault="00C558E6" w:rsidP="00605AE6">
      <w:pPr>
        <w:spacing w:line="276" w:lineRule="auto"/>
        <w:ind w:firstLine="720"/>
      </w:pPr>
      <w:r>
        <w:t>______Whether or not someone did something to betray his or her group</w:t>
      </w:r>
    </w:p>
    <w:p w14:paraId="0511AF14" w14:textId="77777777" w:rsidR="00C558E6" w:rsidRPr="005117FB" w:rsidRDefault="00C558E6" w:rsidP="00605AE6">
      <w:pPr>
        <w:spacing w:line="276" w:lineRule="auto"/>
        <w:ind w:firstLine="720"/>
      </w:pPr>
      <w:r>
        <w:t>______Whether</w:t>
      </w:r>
      <w:r w:rsidRPr="005117FB">
        <w:t xml:space="preserve"> or not someone conformed to the traditions of society </w:t>
      </w:r>
    </w:p>
    <w:p w14:paraId="12763B7B" w14:textId="77777777" w:rsidR="00C558E6" w:rsidRDefault="00C558E6" w:rsidP="00605AE6">
      <w:pPr>
        <w:spacing w:line="276" w:lineRule="auto"/>
        <w:ind w:firstLine="720"/>
      </w:pPr>
      <w:r>
        <w:t>______Whether or not someone did something disgusting</w:t>
      </w:r>
    </w:p>
    <w:p w14:paraId="5CD48D69" w14:textId="77777777" w:rsidR="00C558E6" w:rsidRPr="00944A0E" w:rsidRDefault="00C558E6" w:rsidP="00605AE6">
      <w:pPr>
        <w:spacing w:line="276" w:lineRule="auto"/>
        <w:ind w:firstLine="720"/>
      </w:pPr>
      <w:r>
        <w:t>______</w:t>
      </w:r>
      <w:r w:rsidRPr="00944A0E">
        <w:t>Whether or not someone was cruel</w:t>
      </w:r>
    </w:p>
    <w:p w14:paraId="6141EA08" w14:textId="77777777" w:rsidR="00C558E6" w:rsidRPr="00944A0E" w:rsidRDefault="00C558E6" w:rsidP="00605AE6">
      <w:pPr>
        <w:spacing w:line="276" w:lineRule="auto"/>
        <w:ind w:firstLine="720"/>
      </w:pPr>
      <w:r>
        <w:t>______</w:t>
      </w:r>
      <w:r w:rsidRPr="00944A0E">
        <w:t>Whether or not someone was denied his or her rights</w:t>
      </w:r>
    </w:p>
    <w:p w14:paraId="38BC1C88" w14:textId="77777777" w:rsidR="00C558E6" w:rsidRPr="00944A0E" w:rsidRDefault="00C558E6" w:rsidP="00605AE6">
      <w:pPr>
        <w:spacing w:line="276" w:lineRule="auto"/>
        <w:ind w:firstLine="720"/>
      </w:pPr>
      <w:r>
        <w:t>______</w:t>
      </w:r>
      <w:r w:rsidRPr="00944A0E">
        <w:t>Whether or not someone showed a lack of loyalty</w:t>
      </w:r>
    </w:p>
    <w:p w14:paraId="239F6F44" w14:textId="77777777" w:rsidR="00C558E6" w:rsidRPr="00944A0E" w:rsidRDefault="00C558E6" w:rsidP="00605AE6">
      <w:pPr>
        <w:spacing w:line="276" w:lineRule="auto"/>
        <w:ind w:firstLine="720"/>
        <w:rPr>
          <w:b/>
          <w:u w:val="single"/>
        </w:rPr>
      </w:pPr>
      <w:r>
        <w:t>______</w:t>
      </w:r>
      <w:r w:rsidRPr="00944A0E">
        <w:t>Whether or not an action caused chaos or disorder</w:t>
      </w:r>
    </w:p>
    <w:p w14:paraId="6E28C17F" w14:textId="77777777" w:rsidR="006303E0" w:rsidRDefault="00C558E6" w:rsidP="006303E0">
      <w:pPr>
        <w:spacing w:line="276" w:lineRule="auto"/>
        <w:ind w:firstLine="720"/>
      </w:pPr>
      <w:r>
        <w:t>______</w:t>
      </w:r>
      <w:r w:rsidRPr="00944A0E">
        <w:t>Whether or not someone acted in a way that God would approve of</w:t>
      </w:r>
      <w:r w:rsidRPr="00944A0E">
        <w:tab/>
      </w:r>
    </w:p>
    <w:p w14:paraId="5C5FB2E1" w14:textId="77777777" w:rsidR="006303E0" w:rsidRDefault="006303E0" w:rsidP="006303E0">
      <w:pPr>
        <w:spacing w:line="276" w:lineRule="auto"/>
      </w:pPr>
    </w:p>
    <w:p w14:paraId="5E5E5009" w14:textId="4FA8350F" w:rsidR="006303E0" w:rsidRDefault="00C558E6" w:rsidP="006303E0">
      <w:pPr>
        <w:spacing w:line="276" w:lineRule="auto"/>
      </w:pPr>
      <w:r>
        <w:t>Part 2. Please read the following sentences and indicate your agreement or disagreement:</w:t>
      </w:r>
    </w:p>
    <w:p w14:paraId="4C6984D2" w14:textId="63314222" w:rsidR="00C558E6" w:rsidRDefault="00C558E6" w:rsidP="00C558E6">
      <w:pPr>
        <w:ind w:firstLine="720"/>
      </w:pPr>
      <w:r>
        <w:t>[0]</w:t>
      </w:r>
      <w:r>
        <w:tab/>
      </w:r>
      <w:r>
        <w:tab/>
        <w:t>[1]</w:t>
      </w:r>
      <w:r>
        <w:tab/>
      </w:r>
      <w:r>
        <w:tab/>
        <w:t>[2]</w:t>
      </w:r>
      <w:r>
        <w:tab/>
      </w:r>
      <w:r>
        <w:tab/>
        <w:t>[3]</w:t>
      </w:r>
      <w:r>
        <w:tab/>
      </w:r>
      <w:r>
        <w:tab/>
        <w:t>[4]</w:t>
      </w:r>
      <w:r>
        <w:tab/>
      </w:r>
      <w:r>
        <w:tab/>
        <w:t>[5]</w:t>
      </w:r>
    </w:p>
    <w:p w14:paraId="0C9BF69E" w14:textId="7E0F5750" w:rsidR="00C558E6" w:rsidRDefault="00C558E6" w:rsidP="006303E0">
      <w:r>
        <w:t xml:space="preserve">  </w:t>
      </w:r>
      <w:r w:rsidR="006303E0">
        <w:t xml:space="preserve">     </w:t>
      </w:r>
      <w:r>
        <w:t xml:space="preserve"> Strongly</w:t>
      </w:r>
      <w:r>
        <w:tab/>
        <w:t xml:space="preserve">     Moderately</w:t>
      </w:r>
      <w:r>
        <w:tab/>
        <w:t xml:space="preserve">        Slightly</w:t>
      </w:r>
      <w:r>
        <w:tab/>
        <w:t xml:space="preserve">        Slightly</w:t>
      </w:r>
      <w:r>
        <w:tab/>
      </w:r>
      <w:r w:rsidR="006303E0">
        <w:t xml:space="preserve">     </w:t>
      </w:r>
      <w:r>
        <w:t xml:space="preserve">Moderately </w:t>
      </w:r>
      <w:r w:rsidR="006303E0">
        <w:t xml:space="preserve"> </w:t>
      </w:r>
      <w:r>
        <w:t xml:space="preserve">      Strongly</w:t>
      </w:r>
    </w:p>
    <w:p w14:paraId="73B45DAA" w14:textId="0308611C" w:rsidR="00C558E6" w:rsidRDefault="006303E0" w:rsidP="00C558E6">
      <w:r>
        <w:t xml:space="preserve"> </w:t>
      </w:r>
      <w:r w:rsidR="00C558E6">
        <w:t xml:space="preserve"> </w:t>
      </w:r>
      <w:r>
        <w:t xml:space="preserve">      </w:t>
      </w:r>
      <w:r w:rsidR="00C558E6">
        <w:t>disagree</w:t>
      </w:r>
      <w:r w:rsidR="00C558E6">
        <w:tab/>
        <w:t xml:space="preserve">       </w:t>
      </w:r>
      <w:r>
        <w:t xml:space="preserve"> disagree</w:t>
      </w:r>
      <w:r>
        <w:tab/>
        <w:t xml:space="preserve">       </w:t>
      </w:r>
      <w:r w:rsidR="00C558E6">
        <w:t xml:space="preserve"> disa</w:t>
      </w:r>
      <w:r>
        <w:t>gree</w:t>
      </w:r>
      <w:r>
        <w:tab/>
        <w:t xml:space="preserve">          agree</w:t>
      </w:r>
      <w:r>
        <w:tab/>
        <w:t xml:space="preserve">          </w:t>
      </w:r>
      <w:r w:rsidR="00C558E6">
        <w:t>agree</w:t>
      </w:r>
      <w:r w:rsidR="00C558E6">
        <w:tab/>
        <w:t xml:space="preserve">          agree</w:t>
      </w:r>
    </w:p>
    <w:p w14:paraId="697A3120" w14:textId="77777777" w:rsidR="00C558E6" w:rsidRDefault="00C558E6" w:rsidP="00605AE6">
      <w:pPr>
        <w:spacing w:line="276" w:lineRule="auto"/>
        <w:ind w:left="900" w:hanging="180"/>
      </w:pPr>
      <w:r>
        <w:t>______Compassion for those who are suffering is the most crucial virtue.</w:t>
      </w:r>
    </w:p>
    <w:p w14:paraId="28592BEB" w14:textId="40590001" w:rsidR="00C558E6" w:rsidRDefault="00C558E6" w:rsidP="00605AE6">
      <w:pPr>
        <w:spacing w:line="276" w:lineRule="auto"/>
        <w:ind w:left="1440" w:hanging="720"/>
      </w:pPr>
      <w:r>
        <w:t>______When the government makes laws, the number one principle should be ensuring that everyone is treated fairly.</w:t>
      </w:r>
    </w:p>
    <w:p w14:paraId="7FF69409" w14:textId="77777777" w:rsidR="00C558E6" w:rsidRDefault="00C558E6" w:rsidP="00605AE6">
      <w:pPr>
        <w:spacing w:line="276" w:lineRule="auto"/>
        <w:ind w:left="900" w:hanging="180"/>
      </w:pPr>
      <w:r>
        <w:t>______I am proud of my country’s history.</w:t>
      </w:r>
    </w:p>
    <w:p w14:paraId="319A09EB" w14:textId="77777777" w:rsidR="00C558E6" w:rsidRDefault="00C558E6" w:rsidP="00605AE6">
      <w:pPr>
        <w:spacing w:line="276" w:lineRule="auto"/>
        <w:ind w:left="900" w:hanging="180"/>
      </w:pPr>
      <w:r>
        <w:t>______Respect for authority is something all children need to learn.</w:t>
      </w:r>
    </w:p>
    <w:p w14:paraId="7D7B3E88" w14:textId="77777777" w:rsidR="00C558E6" w:rsidRDefault="00C558E6" w:rsidP="00605AE6">
      <w:pPr>
        <w:spacing w:line="276" w:lineRule="auto"/>
        <w:ind w:left="900" w:hanging="180"/>
      </w:pPr>
      <w:r>
        <w:t xml:space="preserve">______People should not do things that are disgusting, even if no one is harmed. </w:t>
      </w:r>
    </w:p>
    <w:p w14:paraId="7C1AD027" w14:textId="77777777" w:rsidR="00C558E6" w:rsidRDefault="00C558E6" w:rsidP="00605AE6">
      <w:pPr>
        <w:spacing w:line="276" w:lineRule="auto"/>
        <w:ind w:left="900" w:hanging="180"/>
      </w:pPr>
      <w:r>
        <w:t>______It is better to do good than to do bad.</w:t>
      </w:r>
    </w:p>
    <w:p w14:paraId="2BB065F9" w14:textId="77777777" w:rsidR="00C558E6" w:rsidRDefault="00C558E6" w:rsidP="00605AE6">
      <w:pPr>
        <w:spacing w:line="276" w:lineRule="auto"/>
        <w:ind w:left="900" w:hanging="180"/>
      </w:pPr>
      <w:r>
        <w:t>______One of the worst things a person could do is hurt a defenseless animal.</w:t>
      </w:r>
    </w:p>
    <w:p w14:paraId="2944DA66" w14:textId="77777777" w:rsidR="00C558E6" w:rsidRDefault="00C558E6" w:rsidP="00605AE6">
      <w:pPr>
        <w:spacing w:line="276" w:lineRule="auto"/>
        <w:ind w:left="900" w:hanging="180"/>
      </w:pPr>
      <w:r>
        <w:t>______Justice is the most important requirement for a society.</w:t>
      </w:r>
    </w:p>
    <w:p w14:paraId="517B45D5" w14:textId="77777777" w:rsidR="00C558E6" w:rsidRDefault="00C558E6" w:rsidP="00605AE6">
      <w:pPr>
        <w:spacing w:line="276" w:lineRule="auto"/>
        <w:ind w:left="1440" w:hanging="720"/>
      </w:pPr>
      <w:r>
        <w:t xml:space="preserve">______People should be loyal to their family members, even when they have done something wrong.  </w:t>
      </w:r>
    </w:p>
    <w:p w14:paraId="0132E0DD" w14:textId="77777777" w:rsidR="00C558E6" w:rsidRDefault="00C558E6" w:rsidP="00605AE6">
      <w:pPr>
        <w:spacing w:line="276" w:lineRule="auto"/>
        <w:ind w:left="900" w:hanging="180"/>
      </w:pPr>
      <w:r>
        <w:t>______Men and women each have different roles to play in society.</w:t>
      </w:r>
    </w:p>
    <w:p w14:paraId="17E921A7" w14:textId="77777777" w:rsidR="00C558E6" w:rsidRDefault="00C558E6" w:rsidP="00605AE6">
      <w:pPr>
        <w:spacing w:line="276" w:lineRule="auto"/>
        <w:ind w:left="900" w:hanging="180"/>
      </w:pPr>
      <w:r>
        <w:t>______I would call some acts wrong on the grounds that they are unnatural.</w:t>
      </w:r>
    </w:p>
    <w:p w14:paraId="65BCD351" w14:textId="77777777" w:rsidR="00C558E6" w:rsidRDefault="00C558E6" w:rsidP="00605AE6">
      <w:pPr>
        <w:spacing w:line="276" w:lineRule="auto"/>
        <w:ind w:left="900" w:hanging="180"/>
      </w:pPr>
      <w:r>
        <w:t>______</w:t>
      </w:r>
      <w:r w:rsidRPr="00944A0E">
        <w:t>It can never be right to kill a human being.</w:t>
      </w:r>
    </w:p>
    <w:p w14:paraId="1803B2FE" w14:textId="4C76AFF6" w:rsidR="00C558E6" w:rsidRDefault="00C558E6" w:rsidP="00605AE6">
      <w:pPr>
        <w:spacing w:line="276" w:lineRule="auto"/>
        <w:ind w:left="1440" w:hanging="720"/>
      </w:pPr>
      <w:r>
        <w:t>______</w:t>
      </w:r>
      <w:r w:rsidRPr="00944A0E">
        <w:t>I think it’s morally wrong that rich children inherit a lot of money while poor children inherit nothing.</w:t>
      </w:r>
    </w:p>
    <w:p w14:paraId="60F66CEC" w14:textId="004954ED" w:rsidR="00C558E6" w:rsidRDefault="00C558E6" w:rsidP="00605AE6">
      <w:pPr>
        <w:spacing w:line="276" w:lineRule="auto"/>
        <w:ind w:left="900" w:hanging="180"/>
      </w:pPr>
      <w:r>
        <w:t>______</w:t>
      </w:r>
      <w:r w:rsidRPr="00944A0E">
        <w:t>It is more important to be a team player than to express oneself.</w:t>
      </w:r>
    </w:p>
    <w:p w14:paraId="4B90EBD3" w14:textId="184BB26F" w:rsidR="00C558E6" w:rsidRPr="00C558E6" w:rsidRDefault="00C558E6" w:rsidP="00605AE6">
      <w:pPr>
        <w:spacing w:line="276" w:lineRule="auto"/>
        <w:ind w:left="1440" w:hanging="720"/>
        <w:rPr>
          <w:bCs/>
        </w:rPr>
      </w:pPr>
      <w:r>
        <w:t>______</w:t>
      </w:r>
      <w:r w:rsidRPr="00944A0E">
        <w:rPr>
          <w:bCs/>
        </w:rPr>
        <w:t>If I were a soldier and disagreed with my commanding officer’s orde</w:t>
      </w:r>
      <w:r>
        <w:rPr>
          <w:bCs/>
        </w:rPr>
        <w:t>rs, I would obey anyway because t</w:t>
      </w:r>
      <w:r w:rsidRPr="00944A0E">
        <w:rPr>
          <w:bCs/>
        </w:rPr>
        <w:t>hat is my duty.</w:t>
      </w:r>
    </w:p>
    <w:p w14:paraId="4CD14202" w14:textId="73822EC8" w:rsidR="00C558E6" w:rsidRPr="00D74D7F" w:rsidRDefault="00C558E6" w:rsidP="003F10A3">
      <w:pPr>
        <w:spacing w:line="276" w:lineRule="auto"/>
        <w:ind w:firstLine="720"/>
      </w:pPr>
      <w:r>
        <w:t>______</w:t>
      </w:r>
      <w:r w:rsidRPr="00944A0E">
        <w:t>Chastity is an important and valuable virtue.</w:t>
      </w:r>
      <w:bookmarkStart w:id="0" w:name="_GoBack"/>
      <w:bookmarkEnd w:id="0"/>
    </w:p>
    <w:sectPr w:rsidR="00C558E6" w:rsidRPr="00D74D7F" w:rsidSect="00DD32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302AC7"/>
    <w:multiLevelType w:val="hybridMultilevel"/>
    <w:tmpl w:val="545232A6"/>
    <w:lvl w:ilvl="0" w:tplc="F8CE8D0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1200A85"/>
    <w:multiLevelType w:val="hybridMultilevel"/>
    <w:tmpl w:val="CCC40FA4"/>
    <w:lvl w:ilvl="0" w:tplc="0C58F44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8F721F0"/>
    <w:multiLevelType w:val="hybridMultilevel"/>
    <w:tmpl w:val="32AA13F2"/>
    <w:lvl w:ilvl="0" w:tplc="347C0460">
      <w:start w:val="10"/>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3BA902D6"/>
    <w:multiLevelType w:val="hybridMultilevel"/>
    <w:tmpl w:val="371EC9EC"/>
    <w:lvl w:ilvl="0" w:tplc="71C28C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61D78CA"/>
    <w:multiLevelType w:val="hybridMultilevel"/>
    <w:tmpl w:val="49D618CC"/>
    <w:lvl w:ilvl="0" w:tplc="1FBE45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93A75E0"/>
    <w:multiLevelType w:val="hybridMultilevel"/>
    <w:tmpl w:val="D4F41800"/>
    <w:lvl w:ilvl="0" w:tplc="EC204D4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617932DE"/>
    <w:multiLevelType w:val="hybridMultilevel"/>
    <w:tmpl w:val="66623A74"/>
    <w:lvl w:ilvl="0" w:tplc="413E6D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6"/>
  </w:num>
  <w:num w:numId="4">
    <w:abstractNumId w:val="3"/>
  </w:num>
  <w:num w:numId="5">
    <w:abstractNumId w:val="4"/>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FAA"/>
    <w:rsid w:val="00004B30"/>
    <w:rsid w:val="000A3EEB"/>
    <w:rsid w:val="000D57F9"/>
    <w:rsid w:val="001D2EEC"/>
    <w:rsid w:val="00230311"/>
    <w:rsid w:val="002514D4"/>
    <w:rsid w:val="00282930"/>
    <w:rsid w:val="002D6E87"/>
    <w:rsid w:val="002E0230"/>
    <w:rsid w:val="002F504B"/>
    <w:rsid w:val="00341B77"/>
    <w:rsid w:val="00371202"/>
    <w:rsid w:val="003959A6"/>
    <w:rsid w:val="003B5CBC"/>
    <w:rsid w:val="003F10A3"/>
    <w:rsid w:val="005B2FAA"/>
    <w:rsid w:val="00605AE6"/>
    <w:rsid w:val="00624B85"/>
    <w:rsid w:val="006303E0"/>
    <w:rsid w:val="00760846"/>
    <w:rsid w:val="007F2F35"/>
    <w:rsid w:val="00A15256"/>
    <w:rsid w:val="00A412C8"/>
    <w:rsid w:val="00A4531B"/>
    <w:rsid w:val="00A61F69"/>
    <w:rsid w:val="00A841E0"/>
    <w:rsid w:val="00B343FC"/>
    <w:rsid w:val="00B83D97"/>
    <w:rsid w:val="00BC5E8E"/>
    <w:rsid w:val="00C45D08"/>
    <w:rsid w:val="00C558E6"/>
    <w:rsid w:val="00D74D7F"/>
    <w:rsid w:val="00DD32D3"/>
    <w:rsid w:val="00E72136"/>
    <w:rsid w:val="00ED01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0CE24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D9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5B2FAA"/>
    <w:pPr>
      <w:ind w:left="720"/>
      <w:contextualSpacing/>
    </w:pPr>
    <w:rPr>
      <w:rFonts w:asciiTheme="minorHAnsi" w:hAnsiTheme="minorHAnsi" w:cstheme="minorBidi"/>
    </w:rPr>
  </w:style>
  <w:style w:type="paragraph" w:styleId="NormalWeb">
    <w:name w:val="Normal (Web)"/>
    <w:basedOn w:val="Normal"/>
    <w:uiPriority w:val="99"/>
    <w:rsid w:val="00C45D08"/>
    <w:pPr>
      <w:spacing w:beforeLines="1" w:afterLines="1" w:after="200"/>
    </w:pPr>
    <w:rPr>
      <w:rFonts w:ascii="Times" w:eastAsia="Calibri" w:hAnsi="Times"/>
      <w:sz w:val="20"/>
      <w:szCs w:val="20"/>
    </w:rPr>
  </w:style>
  <w:style w:type="character" w:styleId="Hyperlink">
    <w:name w:val="Hyperlink"/>
    <w:basedOn w:val="DefaultParagraphFont"/>
    <w:uiPriority w:val="99"/>
    <w:unhideWhenUsed/>
    <w:rsid w:val="00004B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301417">
      <w:bodyDiv w:val="1"/>
      <w:marLeft w:val="0"/>
      <w:marRight w:val="0"/>
      <w:marTop w:val="0"/>
      <w:marBottom w:val="0"/>
      <w:divBdr>
        <w:top w:val="none" w:sz="0" w:space="0" w:color="auto"/>
        <w:left w:val="none" w:sz="0" w:space="0" w:color="auto"/>
        <w:bottom w:val="none" w:sz="0" w:space="0" w:color="auto"/>
        <w:right w:val="none" w:sz="0" w:space="0" w:color="auto"/>
      </w:divBdr>
    </w:div>
    <w:div w:id="437796119">
      <w:bodyDiv w:val="1"/>
      <w:marLeft w:val="0"/>
      <w:marRight w:val="0"/>
      <w:marTop w:val="0"/>
      <w:marBottom w:val="0"/>
      <w:divBdr>
        <w:top w:val="none" w:sz="0" w:space="0" w:color="auto"/>
        <w:left w:val="none" w:sz="0" w:space="0" w:color="auto"/>
        <w:bottom w:val="none" w:sz="0" w:space="0" w:color="auto"/>
        <w:right w:val="none" w:sz="0" w:space="0" w:color="auto"/>
      </w:divBdr>
    </w:div>
    <w:div w:id="1076903765">
      <w:bodyDiv w:val="1"/>
      <w:marLeft w:val="0"/>
      <w:marRight w:val="0"/>
      <w:marTop w:val="0"/>
      <w:marBottom w:val="0"/>
      <w:divBdr>
        <w:top w:val="none" w:sz="0" w:space="0" w:color="auto"/>
        <w:left w:val="none" w:sz="0" w:space="0" w:color="auto"/>
        <w:bottom w:val="none" w:sz="0" w:space="0" w:color="auto"/>
        <w:right w:val="none" w:sz="0" w:space="0" w:color="auto"/>
      </w:divBdr>
    </w:div>
    <w:div w:id="1760757761">
      <w:bodyDiv w:val="1"/>
      <w:marLeft w:val="0"/>
      <w:marRight w:val="0"/>
      <w:marTop w:val="0"/>
      <w:marBottom w:val="0"/>
      <w:divBdr>
        <w:top w:val="none" w:sz="0" w:space="0" w:color="auto"/>
        <w:left w:val="none" w:sz="0" w:space="0" w:color="auto"/>
        <w:bottom w:val="none" w:sz="0" w:space="0" w:color="auto"/>
        <w:right w:val="none" w:sz="0" w:space="0" w:color="auto"/>
      </w:divBdr>
    </w:div>
    <w:div w:id="21261914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MoralFoundations.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7</TotalTime>
  <Pages>5</Pages>
  <Words>1602</Words>
  <Characters>9134</Characters>
  <Application>Microsoft Macintosh Word</Application>
  <DocSecurity>0</DocSecurity>
  <Lines>76</Lines>
  <Paragraphs>21</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Study 1</vt:lpstr>
      <vt:lpstr/>
      <vt:lpstr>All participants saw the following vignette:</vt:lpstr>
      <vt:lpstr/>
      <vt:lpstr>Study 2</vt:lpstr>
      <vt:lpstr/>
      <vt:lpstr>Participants were randomly assigned to one of two independent conditions: 1) ren</vt:lpstr>
      <vt:lpstr/>
    </vt:vector>
  </TitlesOfParts>
  <LinksUpToDate>false</LinksUpToDate>
  <CharactersWithSpaces>10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ungan</dc:creator>
  <cp:keywords/>
  <dc:description/>
  <cp:lastModifiedBy>James Dungan</cp:lastModifiedBy>
  <cp:revision>17</cp:revision>
  <dcterms:created xsi:type="dcterms:W3CDTF">2016-07-30T16:01:00Z</dcterms:created>
  <dcterms:modified xsi:type="dcterms:W3CDTF">2017-02-26T22:53:00Z</dcterms:modified>
</cp:coreProperties>
</file>